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353"/>
        <w:tblW w:w="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400"/>
        <w:gridCol w:w="960"/>
        <w:gridCol w:w="980"/>
      </w:tblGrid>
      <w:tr w:rsidR="00D03794" w:rsidRPr="003A2B2E" w:rsidTr="00D03794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bookmarkStart w:id="0" w:name="_GoBack"/>
            <w:bookmarkEnd w:id="0"/>
            <w:proofErr w:type="spellStart"/>
            <w:r>
              <w:rPr>
                <w:rFonts w:ascii="Calibri" w:eastAsia="Times New Roman" w:hAnsi="Calibri" w:cs="Times New Roman"/>
                <w:lang w:eastAsia="pl-PL"/>
              </w:rPr>
              <w:t>Phylum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t>χ</w:t>
            </w:r>
            <w:r w:rsidRPr="003A2B2E">
              <w:rPr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proofErr w:type="spellStart"/>
            <w:r w:rsidRPr="003A2B2E">
              <w:rPr>
                <w:rFonts w:ascii="Calibri" w:eastAsia="Times New Roman" w:hAnsi="Calibri" w:cs="Times New Roman"/>
                <w:lang w:eastAsia="pl-PL"/>
              </w:rPr>
              <w:t>df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p</w:t>
            </w:r>
          </w:p>
        </w:tc>
      </w:tr>
      <w:tr w:rsidR="00D03794" w:rsidRPr="003A2B2E" w:rsidTr="00D0379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A2B2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Acidobacteri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0.908</w:t>
            </w:r>
          </w:p>
        </w:tc>
      </w:tr>
      <w:tr w:rsidR="00D03794" w:rsidRPr="003A2B2E" w:rsidTr="00D0379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pl-PL"/>
              </w:rPr>
            </w:pPr>
            <w:proofErr w:type="spellStart"/>
            <w:r w:rsidRPr="003A2B2E">
              <w:rPr>
                <w:rFonts w:ascii="Calibri" w:eastAsia="Times New Roman" w:hAnsi="Calibri" w:cs="Times New Roman"/>
                <w:i/>
                <w:iCs/>
                <w:lang w:eastAsia="pl-PL"/>
              </w:rPr>
              <w:t>Actinobacteri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1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0.026</w:t>
            </w:r>
          </w:p>
        </w:tc>
      </w:tr>
      <w:tr w:rsidR="00D03794" w:rsidRPr="003A2B2E" w:rsidTr="00D0379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pl-PL"/>
              </w:rPr>
            </w:pPr>
            <w:proofErr w:type="spellStart"/>
            <w:r w:rsidRPr="003A2B2E">
              <w:rPr>
                <w:rFonts w:ascii="Calibri" w:eastAsia="Times New Roman" w:hAnsi="Calibri" w:cs="Times New Roman"/>
                <w:i/>
                <w:iCs/>
                <w:lang w:eastAsia="pl-PL"/>
              </w:rPr>
              <w:t>Armatimonadet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1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0.002</w:t>
            </w:r>
          </w:p>
        </w:tc>
      </w:tr>
      <w:tr w:rsidR="00D03794" w:rsidRPr="003A2B2E" w:rsidTr="00D0379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i/>
                <w:iCs/>
                <w:lang w:eastAsia="pl-PL"/>
              </w:rPr>
              <w:t>Bacteroidet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0.504</w:t>
            </w:r>
          </w:p>
        </w:tc>
      </w:tr>
      <w:tr w:rsidR="00D03794" w:rsidRPr="003A2B2E" w:rsidTr="00D0379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pl-PL"/>
              </w:rPr>
            </w:pPr>
            <w:proofErr w:type="spellStart"/>
            <w:r w:rsidRPr="003A2B2E">
              <w:rPr>
                <w:rFonts w:ascii="Calibri" w:eastAsia="Times New Roman" w:hAnsi="Calibri" w:cs="Times New Roman"/>
                <w:i/>
                <w:iCs/>
                <w:lang w:eastAsia="pl-PL"/>
              </w:rPr>
              <w:t>Chlorob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0.832</w:t>
            </w:r>
          </w:p>
        </w:tc>
      </w:tr>
      <w:tr w:rsidR="00D03794" w:rsidRPr="003A2B2E" w:rsidTr="00D0379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pl-PL"/>
              </w:rPr>
            </w:pPr>
            <w:proofErr w:type="spellStart"/>
            <w:r w:rsidRPr="003A2B2E">
              <w:rPr>
                <w:rFonts w:ascii="Calibri" w:eastAsia="Times New Roman" w:hAnsi="Calibri" w:cs="Times New Roman"/>
                <w:i/>
                <w:iCs/>
                <w:lang w:eastAsia="pl-PL"/>
              </w:rPr>
              <w:t>Chloroflex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9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0.489</w:t>
            </w:r>
          </w:p>
        </w:tc>
      </w:tr>
      <w:tr w:rsidR="00D03794" w:rsidRPr="003A2B2E" w:rsidTr="00D0379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pl-PL"/>
              </w:rPr>
            </w:pPr>
            <w:proofErr w:type="spellStart"/>
            <w:r w:rsidRPr="003A2B2E">
              <w:rPr>
                <w:rFonts w:ascii="Calibri" w:eastAsia="Times New Roman" w:hAnsi="Calibri" w:cs="Times New Roman"/>
                <w:i/>
                <w:iCs/>
                <w:lang w:eastAsia="pl-PL"/>
              </w:rPr>
              <w:t>Cyanobacteri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3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>
              <w:rPr>
                <w:rFonts w:ascii="Calibri" w:eastAsia="Times New Roman" w:hAnsi="Calibri" w:cs="Times New Roman"/>
                <w:lang w:eastAsia="pl-PL"/>
              </w:rPr>
              <w:t>&lt;</w:t>
            </w:r>
            <w:r w:rsidRPr="003A2B2E">
              <w:rPr>
                <w:rFonts w:ascii="Calibri" w:eastAsia="Times New Roman" w:hAnsi="Calibri" w:cs="Times New Roman"/>
                <w:lang w:eastAsia="pl-PL"/>
              </w:rPr>
              <w:t>0.0001</w:t>
            </w:r>
          </w:p>
        </w:tc>
      </w:tr>
      <w:tr w:rsidR="00D03794" w:rsidRPr="003A2B2E" w:rsidTr="00D0379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pl-PL"/>
              </w:rPr>
            </w:pPr>
            <w:proofErr w:type="spellStart"/>
            <w:r w:rsidRPr="003A2B2E">
              <w:rPr>
                <w:rFonts w:ascii="Calibri" w:eastAsia="Times New Roman" w:hAnsi="Calibri" w:cs="Times New Roman"/>
                <w:i/>
                <w:iCs/>
                <w:lang w:eastAsia="pl-PL"/>
              </w:rPr>
              <w:t>Gemmatimonadet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1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0.008</w:t>
            </w:r>
          </w:p>
        </w:tc>
      </w:tr>
      <w:tr w:rsidR="00D03794" w:rsidRPr="003A2B2E" w:rsidTr="00D0379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OD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0.150</w:t>
            </w:r>
          </w:p>
        </w:tc>
      </w:tr>
      <w:tr w:rsidR="00D03794" w:rsidRPr="003A2B2E" w:rsidTr="00D0379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pl-PL"/>
              </w:rPr>
            </w:pPr>
            <w:proofErr w:type="spellStart"/>
            <w:r w:rsidRPr="003A2B2E">
              <w:rPr>
                <w:rFonts w:ascii="Calibri" w:eastAsia="Times New Roman" w:hAnsi="Calibri" w:cs="Times New Roman"/>
                <w:i/>
                <w:iCs/>
                <w:lang w:eastAsia="pl-PL"/>
              </w:rPr>
              <w:t>Planctomycet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0.625</w:t>
            </w:r>
          </w:p>
        </w:tc>
      </w:tr>
      <w:tr w:rsidR="00D03794" w:rsidRPr="003A2B2E" w:rsidTr="00D0379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pl-PL"/>
              </w:rPr>
            </w:pPr>
            <w:proofErr w:type="spellStart"/>
            <w:r w:rsidRPr="003A2B2E">
              <w:rPr>
                <w:rFonts w:ascii="Calibri" w:eastAsia="Times New Roman" w:hAnsi="Calibri" w:cs="Times New Roman"/>
                <w:i/>
                <w:iCs/>
                <w:lang w:eastAsia="pl-PL"/>
              </w:rPr>
              <w:t>Proteobacteri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0.045</w:t>
            </w:r>
          </w:p>
        </w:tc>
      </w:tr>
      <w:tr w:rsidR="00D03794" w:rsidRPr="003A2B2E" w:rsidTr="00D0379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pl-PL"/>
              </w:rPr>
            </w:pPr>
            <w:proofErr w:type="spellStart"/>
            <w:r w:rsidRPr="003A2B2E">
              <w:rPr>
                <w:rFonts w:ascii="Calibri" w:eastAsia="Times New Roman" w:hAnsi="Calibri" w:cs="Times New Roman"/>
                <w:i/>
                <w:iCs/>
                <w:lang w:eastAsia="pl-PL"/>
              </w:rPr>
              <w:t>Verrucomicrobi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3A2B2E" w:rsidRDefault="00D03794" w:rsidP="00D03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l-PL"/>
              </w:rPr>
            </w:pPr>
            <w:r w:rsidRPr="003A2B2E">
              <w:rPr>
                <w:rFonts w:ascii="Calibri" w:eastAsia="Times New Roman" w:hAnsi="Calibri" w:cs="Times New Roman"/>
                <w:lang w:eastAsia="pl-PL"/>
              </w:rPr>
              <w:t>0.144</w:t>
            </w:r>
          </w:p>
        </w:tc>
      </w:tr>
      <w:tr w:rsidR="00D03794" w:rsidRPr="00563D40" w:rsidTr="00D03794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563D40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563D40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563D40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794" w:rsidRPr="00563D40" w:rsidRDefault="00D03794" w:rsidP="00D03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</w:tbl>
    <w:p w:rsidR="00563D40" w:rsidRPr="00DA7F45" w:rsidRDefault="00563D40" w:rsidP="00D03794">
      <w:pPr>
        <w:rPr>
          <w:lang w:val="en-US"/>
        </w:rPr>
      </w:pPr>
    </w:p>
    <w:sectPr w:rsidR="00563D40" w:rsidRPr="00DA7F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D40"/>
    <w:rsid w:val="000016A1"/>
    <w:rsid w:val="00001A79"/>
    <w:rsid w:val="00003947"/>
    <w:rsid w:val="00004D06"/>
    <w:rsid w:val="000055E0"/>
    <w:rsid w:val="00005A1A"/>
    <w:rsid w:val="00006F9A"/>
    <w:rsid w:val="000107CA"/>
    <w:rsid w:val="00011BEB"/>
    <w:rsid w:val="00011DBF"/>
    <w:rsid w:val="00012105"/>
    <w:rsid w:val="000135AF"/>
    <w:rsid w:val="00013FC9"/>
    <w:rsid w:val="00014413"/>
    <w:rsid w:val="00014415"/>
    <w:rsid w:val="00014708"/>
    <w:rsid w:val="0002165E"/>
    <w:rsid w:val="00021E0A"/>
    <w:rsid w:val="0002236C"/>
    <w:rsid w:val="00022D60"/>
    <w:rsid w:val="00022FED"/>
    <w:rsid w:val="000238F2"/>
    <w:rsid w:val="00025354"/>
    <w:rsid w:val="00025661"/>
    <w:rsid w:val="00025BD5"/>
    <w:rsid w:val="000265AD"/>
    <w:rsid w:val="00026ACA"/>
    <w:rsid w:val="000277F4"/>
    <w:rsid w:val="00027CB1"/>
    <w:rsid w:val="0003050B"/>
    <w:rsid w:val="00030EE3"/>
    <w:rsid w:val="00031EBB"/>
    <w:rsid w:val="000323CF"/>
    <w:rsid w:val="00032508"/>
    <w:rsid w:val="00032AF1"/>
    <w:rsid w:val="00033E06"/>
    <w:rsid w:val="00035460"/>
    <w:rsid w:val="00035491"/>
    <w:rsid w:val="00035958"/>
    <w:rsid w:val="00036D0B"/>
    <w:rsid w:val="00040A4C"/>
    <w:rsid w:val="00040EC0"/>
    <w:rsid w:val="0004295C"/>
    <w:rsid w:val="00042DA5"/>
    <w:rsid w:val="00043C66"/>
    <w:rsid w:val="00043CE9"/>
    <w:rsid w:val="00046581"/>
    <w:rsid w:val="000468E5"/>
    <w:rsid w:val="000469D1"/>
    <w:rsid w:val="00046B1E"/>
    <w:rsid w:val="00046DE8"/>
    <w:rsid w:val="00046F85"/>
    <w:rsid w:val="000478BF"/>
    <w:rsid w:val="00052197"/>
    <w:rsid w:val="00052DE8"/>
    <w:rsid w:val="000535A9"/>
    <w:rsid w:val="000540B6"/>
    <w:rsid w:val="00056342"/>
    <w:rsid w:val="0005667F"/>
    <w:rsid w:val="000569F8"/>
    <w:rsid w:val="00060157"/>
    <w:rsid w:val="000609A4"/>
    <w:rsid w:val="000612FD"/>
    <w:rsid w:val="00061E3E"/>
    <w:rsid w:val="00062BFB"/>
    <w:rsid w:val="00063FAE"/>
    <w:rsid w:val="00064077"/>
    <w:rsid w:val="00064779"/>
    <w:rsid w:val="00065007"/>
    <w:rsid w:val="00065B59"/>
    <w:rsid w:val="0006655A"/>
    <w:rsid w:val="000670C2"/>
    <w:rsid w:val="00072A92"/>
    <w:rsid w:val="00072F89"/>
    <w:rsid w:val="000737EB"/>
    <w:rsid w:val="0007394F"/>
    <w:rsid w:val="000741F7"/>
    <w:rsid w:val="00075579"/>
    <w:rsid w:val="00075B35"/>
    <w:rsid w:val="00075B4B"/>
    <w:rsid w:val="00076965"/>
    <w:rsid w:val="00076BE9"/>
    <w:rsid w:val="00077B26"/>
    <w:rsid w:val="0008067E"/>
    <w:rsid w:val="000835C0"/>
    <w:rsid w:val="000847A9"/>
    <w:rsid w:val="0008526A"/>
    <w:rsid w:val="000861EC"/>
    <w:rsid w:val="00087AB8"/>
    <w:rsid w:val="00090654"/>
    <w:rsid w:val="0009084B"/>
    <w:rsid w:val="0009102B"/>
    <w:rsid w:val="00091234"/>
    <w:rsid w:val="0009176C"/>
    <w:rsid w:val="00091DEA"/>
    <w:rsid w:val="000927A1"/>
    <w:rsid w:val="00093AF8"/>
    <w:rsid w:val="0009466B"/>
    <w:rsid w:val="00094731"/>
    <w:rsid w:val="00094A6F"/>
    <w:rsid w:val="00095681"/>
    <w:rsid w:val="00095B64"/>
    <w:rsid w:val="00095FFD"/>
    <w:rsid w:val="0009646C"/>
    <w:rsid w:val="00096954"/>
    <w:rsid w:val="00097C82"/>
    <w:rsid w:val="000A02A1"/>
    <w:rsid w:val="000A149F"/>
    <w:rsid w:val="000A1625"/>
    <w:rsid w:val="000A2599"/>
    <w:rsid w:val="000A26F1"/>
    <w:rsid w:val="000A2A5D"/>
    <w:rsid w:val="000A349F"/>
    <w:rsid w:val="000A468A"/>
    <w:rsid w:val="000A5195"/>
    <w:rsid w:val="000A55D0"/>
    <w:rsid w:val="000A5601"/>
    <w:rsid w:val="000A577A"/>
    <w:rsid w:val="000A6643"/>
    <w:rsid w:val="000A69B2"/>
    <w:rsid w:val="000B127B"/>
    <w:rsid w:val="000B1E6A"/>
    <w:rsid w:val="000B251C"/>
    <w:rsid w:val="000B4114"/>
    <w:rsid w:val="000B5CE9"/>
    <w:rsid w:val="000B6182"/>
    <w:rsid w:val="000B6A6C"/>
    <w:rsid w:val="000B7DCA"/>
    <w:rsid w:val="000C0A5F"/>
    <w:rsid w:val="000C1798"/>
    <w:rsid w:val="000C1CA4"/>
    <w:rsid w:val="000C1F53"/>
    <w:rsid w:val="000C251A"/>
    <w:rsid w:val="000C3E3B"/>
    <w:rsid w:val="000C4E94"/>
    <w:rsid w:val="000C62F2"/>
    <w:rsid w:val="000C695A"/>
    <w:rsid w:val="000D0013"/>
    <w:rsid w:val="000D02A7"/>
    <w:rsid w:val="000D04C2"/>
    <w:rsid w:val="000D109E"/>
    <w:rsid w:val="000D17CB"/>
    <w:rsid w:val="000D2889"/>
    <w:rsid w:val="000D4C2A"/>
    <w:rsid w:val="000D7061"/>
    <w:rsid w:val="000D7FCB"/>
    <w:rsid w:val="000E0352"/>
    <w:rsid w:val="000E035A"/>
    <w:rsid w:val="000E246E"/>
    <w:rsid w:val="000E381D"/>
    <w:rsid w:val="000E3A56"/>
    <w:rsid w:val="000E5381"/>
    <w:rsid w:val="000E6B87"/>
    <w:rsid w:val="000E6EDB"/>
    <w:rsid w:val="000E7866"/>
    <w:rsid w:val="000E7C2B"/>
    <w:rsid w:val="000F01FD"/>
    <w:rsid w:val="000F1992"/>
    <w:rsid w:val="000F1A2D"/>
    <w:rsid w:val="000F22E5"/>
    <w:rsid w:val="000F3075"/>
    <w:rsid w:val="000F4263"/>
    <w:rsid w:val="000F47F3"/>
    <w:rsid w:val="000F5601"/>
    <w:rsid w:val="000F6800"/>
    <w:rsid w:val="000F786E"/>
    <w:rsid w:val="001006BC"/>
    <w:rsid w:val="00103B07"/>
    <w:rsid w:val="001045D8"/>
    <w:rsid w:val="0010628B"/>
    <w:rsid w:val="00107175"/>
    <w:rsid w:val="00110914"/>
    <w:rsid w:val="00110CDE"/>
    <w:rsid w:val="00110D27"/>
    <w:rsid w:val="00110FC2"/>
    <w:rsid w:val="00111022"/>
    <w:rsid w:val="00111174"/>
    <w:rsid w:val="001115CF"/>
    <w:rsid w:val="00112F31"/>
    <w:rsid w:val="0011381C"/>
    <w:rsid w:val="00113BB0"/>
    <w:rsid w:val="001147CC"/>
    <w:rsid w:val="00115C7B"/>
    <w:rsid w:val="00115EAB"/>
    <w:rsid w:val="00116451"/>
    <w:rsid w:val="00116A49"/>
    <w:rsid w:val="00116BD7"/>
    <w:rsid w:val="001174C3"/>
    <w:rsid w:val="0011759A"/>
    <w:rsid w:val="00120079"/>
    <w:rsid w:val="00120CD2"/>
    <w:rsid w:val="0012229A"/>
    <w:rsid w:val="0012368B"/>
    <w:rsid w:val="0012424C"/>
    <w:rsid w:val="00126EB5"/>
    <w:rsid w:val="00127065"/>
    <w:rsid w:val="0013129A"/>
    <w:rsid w:val="001312D3"/>
    <w:rsid w:val="00131B4B"/>
    <w:rsid w:val="00131BC7"/>
    <w:rsid w:val="0013324B"/>
    <w:rsid w:val="001334D4"/>
    <w:rsid w:val="00136F49"/>
    <w:rsid w:val="00137804"/>
    <w:rsid w:val="00137FE6"/>
    <w:rsid w:val="00141B3B"/>
    <w:rsid w:val="001425A2"/>
    <w:rsid w:val="001425FE"/>
    <w:rsid w:val="00142EAC"/>
    <w:rsid w:val="00142FB0"/>
    <w:rsid w:val="00144A7B"/>
    <w:rsid w:val="0014502E"/>
    <w:rsid w:val="0014526B"/>
    <w:rsid w:val="0014567A"/>
    <w:rsid w:val="001459AC"/>
    <w:rsid w:val="001461B0"/>
    <w:rsid w:val="00147331"/>
    <w:rsid w:val="00147557"/>
    <w:rsid w:val="00147F6A"/>
    <w:rsid w:val="0015054E"/>
    <w:rsid w:val="00152A99"/>
    <w:rsid w:val="0015329C"/>
    <w:rsid w:val="0015364D"/>
    <w:rsid w:val="0015374F"/>
    <w:rsid w:val="001560AB"/>
    <w:rsid w:val="00157377"/>
    <w:rsid w:val="00160027"/>
    <w:rsid w:val="00163641"/>
    <w:rsid w:val="00163D44"/>
    <w:rsid w:val="00164666"/>
    <w:rsid w:val="00165C22"/>
    <w:rsid w:val="001663EE"/>
    <w:rsid w:val="0016689D"/>
    <w:rsid w:val="001679FE"/>
    <w:rsid w:val="00167E36"/>
    <w:rsid w:val="00170D77"/>
    <w:rsid w:val="00171767"/>
    <w:rsid w:val="00175409"/>
    <w:rsid w:val="00175BC8"/>
    <w:rsid w:val="00175C73"/>
    <w:rsid w:val="0017617D"/>
    <w:rsid w:val="001772E5"/>
    <w:rsid w:val="001776F6"/>
    <w:rsid w:val="001817E3"/>
    <w:rsid w:val="001839BC"/>
    <w:rsid w:val="0018407A"/>
    <w:rsid w:val="00184B46"/>
    <w:rsid w:val="001851A3"/>
    <w:rsid w:val="00185AC8"/>
    <w:rsid w:val="00186225"/>
    <w:rsid w:val="00186772"/>
    <w:rsid w:val="0018746B"/>
    <w:rsid w:val="001879C2"/>
    <w:rsid w:val="00187AAF"/>
    <w:rsid w:val="0019010E"/>
    <w:rsid w:val="00193D47"/>
    <w:rsid w:val="00194846"/>
    <w:rsid w:val="00195330"/>
    <w:rsid w:val="001963EE"/>
    <w:rsid w:val="00196A3D"/>
    <w:rsid w:val="00196BFB"/>
    <w:rsid w:val="00197291"/>
    <w:rsid w:val="001972FA"/>
    <w:rsid w:val="0019735A"/>
    <w:rsid w:val="001A0185"/>
    <w:rsid w:val="001A1A26"/>
    <w:rsid w:val="001A2798"/>
    <w:rsid w:val="001A279E"/>
    <w:rsid w:val="001A3F0D"/>
    <w:rsid w:val="001A4F49"/>
    <w:rsid w:val="001A5B64"/>
    <w:rsid w:val="001A7E37"/>
    <w:rsid w:val="001B0921"/>
    <w:rsid w:val="001B1D45"/>
    <w:rsid w:val="001B2CAE"/>
    <w:rsid w:val="001B2E4A"/>
    <w:rsid w:val="001B376F"/>
    <w:rsid w:val="001B4E20"/>
    <w:rsid w:val="001B584E"/>
    <w:rsid w:val="001B63E6"/>
    <w:rsid w:val="001B6AA4"/>
    <w:rsid w:val="001B70F4"/>
    <w:rsid w:val="001C06F2"/>
    <w:rsid w:val="001C0F62"/>
    <w:rsid w:val="001C133C"/>
    <w:rsid w:val="001C168B"/>
    <w:rsid w:val="001C299C"/>
    <w:rsid w:val="001C345D"/>
    <w:rsid w:val="001C5380"/>
    <w:rsid w:val="001C5593"/>
    <w:rsid w:val="001C71F9"/>
    <w:rsid w:val="001D0047"/>
    <w:rsid w:val="001D070B"/>
    <w:rsid w:val="001D1212"/>
    <w:rsid w:val="001D1C71"/>
    <w:rsid w:val="001D3098"/>
    <w:rsid w:val="001D3585"/>
    <w:rsid w:val="001D4CC4"/>
    <w:rsid w:val="001D4E57"/>
    <w:rsid w:val="001D5192"/>
    <w:rsid w:val="001D572A"/>
    <w:rsid w:val="001D58C4"/>
    <w:rsid w:val="001D7DE9"/>
    <w:rsid w:val="001D7E72"/>
    <w:rsid w:val="001E02B9"/>
    <w:rsid w:val="001E0C90"/>
    <w:rsid w:val="001E0F6D"/>
    <w:rsid w:val="001E2314"/>
    <w:rsid w:val="001E28A4"/>
    <w:rsid w:val="001E329D"/>
    <w:rsid w:val="001E354D"/>
    <w:rsid w:val="001E3E7F"/>
    <w:rsid w:val="001E4032"/>
    <w:rsid w:val="001E4964"/>
    <w:rsid w:val="001E5552"/>
    <w:rsid w:val="001E5E0E"/>
    <w:rsid w:val="001E5E8A"/>
    <w:rsid w:val="001E6404"/>
    <w:rsid w:val="001E654B"/>
    <w:rsid w:val="001E6AF6"/>
    <w:rsid w:val="001E6EDF"/>
    <w:rsid w:val="001F3EB9"/>
    <w:rsid w:val="001F47F3"/>
    <w:rsid w:val="001F5C74"/>
    <w:rsid w:val="001F7201"/>
    <w:rsid w:val="001F7B49"/>
    <w:rsid w:val="001F7CB3"/>
    <w:rsid w:val="0020068B"/>
    <w:rsid w:val="00201353"/>
    <w:rsid w:val="00201F67"/>
    <w:rsid w:val="00202EC9"/>
    <w:rsid w:val="00203786"/>
    <w:rsid w:val="00203AFE"/>
    <w:rsid w:val="0020474E"/>
    <w:rsid w:val="00204CC4"/>
    <w:rsid w:val="00205DAE"/>
    <w:rsid w:val="00207415"/>
    <w:rsid w:val="00207F07"/>
    <w:rsid w:val="002104AC"/>
    <w:rsid w:val="0021076D"/>
    <w:rsid w:val="002107A3"/>
    <w:rsid w:val="0021118E"/>
    <w:rsid w:val="002122F8"/>
    <w:rsid w:val="00212807"/>
    <w:rsid w:val="002129A7"/>
    <w:rsid w:val="00213935"/>
    <w:rsid w:val="0021414F"/>
    <w:rsid w:val="00215980"/>
    <w:rsid w:val="002163E8"/>
    <w:rsid w:val="0021698A"/>
    <w:rsid w:val="0021777C"/>
    <w:rsid w:val="00217DD0"/>
    <w:rsid w:val="00220D51"/>
    <w:rsid w:val="0022198E"/>
    <w:rsid w:val="00221E28"/>
    <w:rsid w:val="002221F0"/>
    <w:rsid w:val="00222D9F"/>
    <w:rsid w:val="00223042"/>
    <w:rsid w:val="00224523"/>
    <w:rsid w:val="0022464E"/>
    <w:rsid w:val="002267C1"/>
    <w:rsid w:val="00227B9F"/>
    <w:rsid w:val="00230F4E"/>
    <w:rsid w:val="002313D6"/>
    <w:rsid w:val="00233291"/>
    <w:rsid w:val="00233688"/>
    <w:rsid w:val="002336EF"/>
    <w:rsid w:val="00233CA8"/>
    <w:rsid w:val="00234628"/>
    <w:rsid w:val="002347C4"/>
    <w:rsid w:val="00234DEB"/>
    <w:rsid w:val="002356AC"/>
    <w:rsid w:val="00235D7E"/>
    <w:rsid w:val="00235E9F"/>
    <w:rsid w:val="0023668F"/>
    <w:rsid w:val="00236E5B"/>
    <w:rsid w:val="00237EEF"/>
    <w:rsid w:val="002403D8"/>
    <w:rsid w:val="00240B78"/>
    <w:rsid w:val="00241243"/>
    <w:rsid w:val="00241B82"/>
    <w:rsid w:val="002424EF"/>
    <w:rsid w:val="00242DF9"/>
    <w:rsid w:val="002430AA"/>
    <w:rsid w:val="002431DC"/>
    <w:rsid w:val="00243928"/>
    <w:rsid w:val="00243ADB"/>
    <w:rsid w:val="00243B20"/>
    <w:rsid w:val="0024435E"/>
    <w:rsid w:val="002511A5"/>
    <w:rsid w:val="00253343"/>
    <w:rsid w:val="00253FBE"/>
    <w:rsid w:val="002542EF"/>
    <w:rsid w:val="0025430B"/>
    <w:rsid w:val="00254B84"/>
    <w:rsid w:val="00255790"/>
    <w:rsid w:val="00256E92"/>
    <w:rsid w:val="00260406"/>
    <w:rsid w:val="002605DB"/>
    <w:rsid w:val="0026158A"/>
    <w:rsid w:val="00261A80"/>
    <w:rsid w:val="00261CB8"/>
    <w:rsid w:val="002626DD"/>
    <w:rsid w:val="002636EC"/>
    <w:rsid w:val="00264F7D"/>
    <w:rsid w:val="00266659"/>
    <w:rsid w:val="002672AB"/>
    <w:rsid w:val="00267F81"/>
    <w:rsid w:val="00271980"/>
    <w:rsid w:val="002744F3"/>
    <w:rsid w:val="002766F5"/>
    <w:rsid w:val="0027678B"/>
    <w:rsid w:val="00277487"/>
    <w:rsid w:val="00280DF9"/>
    <w:rsid w:val="00283B1D"/>
    <w:rsid w:val="00284489"/>
    <w:rsid w:val="002855A2"/>
    <w:rsid w:val="00286629"/>
    <w:rsid w:val="00286F86"/>
    <w:rsid w:val="00287AFE"/>
    <w:rsid w:val="002903D2"/>
    <w:rsid w:val="00290EE4"/>
    <w:rsid w:val="002915F2"/>
    <w:rsid w:val="00291BE3"/>
    <w:rsid w:val="00292080"/>
    <w:rsid w:val="0029231B"/>
    <w:rsid w:val="0029233F"/>
    <w:rsid w:val="00292909"/>
    <w:rsid w:val="00294D83"/>
    <w:rsid w:val="002954FC"/>
    <w:rsid w:val="00295AEC"/>
    <w:rsid w:val="00296B5D"/>
    <w:rsid w:val="00297574"/>
    <w:rsid w:val="002A0625"/>
    <w:rsid w:val="002A10FC"/>
    <w:rsid w:val="002A1A1D"/>
    <w:rsid w:val="002A446E"/>
    <w:rsid w:val="002A464E"/>
    <w:rsid w:val="002A4B1F"/>
    <w:rsid w:val="002A4F6E"/>
    <w:rsid w:val="002A6524"/>
    <w:rsid w:val="002A6601"/>
    <w:rsid w:val="002A6943"/>
    <w:rsid w:val="002A7652"/>
    <w:rsid w:val="002A7C2C"/>
    <w:rsid w:val="002B261D"/>
    <w:rsid w:val="002B4394"/>
    <w:rsid w:val="002B483C"/>
    <w:rsid w:val="002B54D8"/>
    <w:rsid w:val="002B71D1"/>
    <w:rsid w:val="002C16C3"/>
    <w:rsid w:val="002C1B35"/>
    <w:rsid w:val="002C2398"/>
    <w:rsid w:val="002C291C"/>
    <w:rsid w:val="002C3AB0"/>
    <w:rsid w:val="002C4C90"/>
    <w:rsid w:val="002C4DB4"/>
    <w:rsid w:val="002C647F"/>
    <w:rsid w:val="002C6537"/>
    <w:rsid w:val="002C74C1"/>
    <w:rsid w:val="002D0FDD"/>
    <w:rsid w:val="002D1D7F"/>
    <w:rsid w:val="002D2E78"/>
    <w:rsid w:val="002D2F43"/>
    <w:rsid w:val="002D4AB0"/>
    <w:rsid w:val="002D6161"/>
    <w:rsid w:val="002D699D"/>
    <w:rsid w:val="002D736A"/>
    <w:rsid w:val="002E0B9D"/>
    <w:rsid w:val="002E0FE1"/>
    <w:rsid w:val="002E2ACD"/>
    <w:rsid w:val="002E309F"/>
    <w:rsid w:val="002E3AA8"/>
    <w:rsid w:val="002E401F"/>
    <w:rsid w:val="002E47BB"/>
    <w:rsid w:val="002E5EB9"/>
    <w:rsid w:val="002F13A8"/>
    <w:rsid w:val="002F164E"/>
    <w:rsid w:val="002F1B2F"/>
    <w:rsid w:val="002F1C2C"/>
    <w:rsid w:val="002F2CFB"/>
    <w:rsid w:val="002F349A"/>
    <w:rsid w:val="002F36D1"/>
    <w:rsid w:val="002F39EE"/>
    <w:rsid w:val="002F408B"/>
    <w:rsid w:val="002F4B91"/>
    <w:rsid w:val="002F4F47"/>
    <w:rsid w:val="002F63EE"/>
    <w:rsid w:val="003016B4"/>
    <w:rsid w:val="00301D1B"/>
    <w:rsid w:val="00301EBE"/>
    <w:rsid w:val="00302463"/>
    <w:rsid w:val="00302AA8"/>
    <w:rsid w:val="003032F5"/>
    <w:rsid w:val="0030377E"/>
    <w:rsid w:val="003039BE"/>
    <w:rsid w:val="00303A09"/>
    <w:rsid w:val="003047D7"/>
    <w:rsid w:val="0030755D"/>
    <w:rsid w:val="00307FBC"/>
    <w:rsid w:val="003106A3"/>
    <w:rsid w:val="00311A33"/>
    <w:rsid w:val="00311E80"/>
    <w:rsid w:val="003139BE"/>
    <w:rsid w:val="0031406A"/>
    <w:rsid w:val="0031449C"/>
    <w:rsid w:val="00315369"/>
    <w:rsid w:val="003157C8"/>
    <w:rsid w:val="00315988"/>
    <w:rsid w:val="0031679D"/>
    <w:rsid w:val="00317201"/>
    <w:rsid w:val="00321BF1"/>
    <w:rsid w:val="003221F0"/>
    <w:rsid w:val="00323632"/>
    <w:rsid w:val="003260A5"/>
    <w:rsid w:val="0032621D"/>
    <w:rsid w:val="00326BC8"/>
    <w:rsid w:val="00331410"/>
    <w:rsid w:val="00331DA3"/>
    <w:rsid w:val="0033244C"/>
    <w:rsid w:val="003332F3"/>
    <w:rsid w:val="00334D30"/>
    <w:rsid w:val="00335CC8"/>
    <w:rsid w:val="0033676D"/>
    <w:rsid w:val="003373A1"/>
    <w:rsid w:val="00344254"/>
    <w:rsid w:val="0034688A"/>
    <w:rsid w:val="0034708F"/>
    <w:rsid w:val="00350066"/>
    <w:rsid w:val="00352EF7"/>
    <w:rsid w:val="00352F29"/>
    <w:rsid w:val="003536A4"/>
    <w:rsid w:val="003551AC"/>
    <w:rsid w:val="003551BC"/>
    <w:rsid w:val="00355310"/>
    <w:rsid w:val="00355A60"/>
    <w:rsid w:val="003566BD"/>
    <w:rsid w:val="00357F80"/>
    <w:rsid w:val="00360477"/>
    <w:rsid w:val="003610B8"/>
    <w:rsid w:val="003618AB"/>
    <w:rsid w:val="00362C2A"/>
    <w:rsid w:val="00362ECD"/>
    <w:rsid w:val="003638CF"/>
    <w:rsid w:val="0036490F"/>
    <w:rsid w:val="0036520F"/>
    <w:rsid w:val="00365BED"/>
    <w:rsid w:val="00365C15"/>
    <w:rsid w:val="003662DC"/>
    <w:rsid w:val="00366395"/>
    <w:rsid w:val="003668B6"/>
    <w:rsid w:val="00366B83"/>
    <w:rsid w:val="003674F4"/>
    <w:rsid w:val="003678CD"/>
    <w:rsid w:val="00367932"/>
    <w:rsid w:val="003701BB"/>
    <w:rsid w:val="00371D76"/>
    <w:rsid w:val="0037223F"/>
    <w:rsid w:val="0037417D"/>
    <w:rsid w:val="0037480D"/>
    <w:rsid w:val="00375E05"/>
    <w:rsid w:val="0037693D"/>
    <w:rsid w:val="00376CF9"/>
    <w:rsid w:val="00376D1D"/>
    <w:rsid w:val="00376E3A"/>
    <w:rsid w:val="003779B1"/>
    <w:rsid w:val="00380674"/>
    <w:rsid w:val="00380983"/>
    <w:rsid w:val="0038175A"/>
    <w:rsid w:val="00381904"/>
    <w:rsid w:val="00381F40"/>
    <w:rsid w:val="00381FBA"/>
    <w:rsid w:val="00383523"/>
    <w:rsid w:val="00383525"/>
    <w:rsid w:val="003859B1"/>
    <w:rsid w:val="0038677D"/>
    <w:rsid w:val="00387110"/>
    <w:rsid w:val="00387A52"/>
    <w:rsid w:val="0039156F"/>
    <w:rsid w:val="003923DB"/>
    <w:rsid w:val="00392689"/>
    <w:rsid w:val="0039357D"/>
    <w:rsid w:val="003937D4"/>
    <w:rsid w:val="00394C76"/>
    <w:rsid w:val="00394F95"/>
    <w:rsid w:val="003957B9"/>
    <w:rsid w:val="00395F52"/>
    <w:rsid w:val="00397383"/>
    <w:rsid w:val="003A00C3"/>
    <w:rsid w:val="003A042B"/>
    <w:rsid w:val="003A0B30"/>
    <w:rsid w:val="003A0C38"/>
    <w:rsid w:val="003A2B2E"/>
    <w:rsid w:val="003A3B11"/>
    <w:rsid w:val="003A576D"/>
    <w:rsid w:val="003A5783"/>
    <w:rsid w:val="003A5F96"/>
    <w:rsid w:val="003A6210"/>
    <w:rsid w:val="003A648E"/>
    <w:rsid w:val="003A6BB0"/>
    <w:rsid w:val="003A7B1B"/>
    <w:rsid w:val="003A7F7B"/>
    <w:rsid w:val="003B013C"/>
    <w:rsid w:val="003B0529"/>
    <w:rsid w:val="003B1545"/>
    <w:rsid w:val="003B159F"/>
    <w:rsid w:val="003B2251"/>
    <w:rsid w:val="003B2973"/>
    <w:rsid w:val="003B2DCB"/>
    <w:rsid w:val="003B57D0"/>
    <w:rsid w:val="003B6DE8"/>
    <w:rsid w:val="003B74FB"/>
    <w:rsid w:val="003B7B8A"/>
    <w:rsid w:val="003C135F"/>
    <w:rsid w:val="003C1B17"/>
    <w:rsid w:val="003C22B4"/>
    <w:rsid w:val="003C2901"/>
    <w:rsid w:val="003C3ACF"/>
    <w:rsid w:val="003C3BED"/>
    <w:rsid w:val="003C4604"/>
    <w:rsid w:val="003C5BF6"/>
    <w:rsid w:val="003C5D4D"/>
    <w:rsid w:val="003C658C"/>
    <w:rsid w:val="003C68FE"/>
    <w:rsid w:val="003C70C4"/>
    <w:rsid w:val="003C7B90"/>
    <w:rsid w:val="003C7C03"/>
    <w:rsid w:val="003C7ECF"/>
    <w:rsid w:val="003D0018"/>
    <w:rsid w:val="003D0222"/>
    <w:rsid w:val="003D200A"/>
    <w:rsid w:val="003D242F"/>
    <w:rsid w:val="003D2461"/>
    <w:rsid w:val="003D2781"/>
    <w:rsid w:val="003D2BF5"/>
    <w:rsid w:val="003D4CCC"/>
    <w:rsid w:val="003D6CFB"/>
    <w:rsid w:val="003D7061"/>
    <w:rsid w:val="003E0CDA"/>
    <w:rsid w:val="003E1234"/>
    <w:rsid w:val="003E1C76"/>
    <w:rsid w:val="003E2C8C"/>
    <w:rsid w:val="003E303C"/>
    <w:rsid w:val="003E3458"/>
    <w:rsid w:val="003E3B10"/>
    <w:rsid w:val="003E4E90"/>
    <w:rsid w:val="003E50E5"/>
    <w:rsid w:val="003E5FAD"/>
    <w:rsid w:val="003E6F62"/>
    <w:rsid w:val="003F0ABC"/>
    <w:rsid w:val="003F13BB"/>
    <w:rsid w:val="003F2B56"/>
    <w:rsid w:val="003F2CA5"/>
    <w:rsid w:val="003F3EBF"/>
    <w:rsid w:val="003F3EFA"/>
    <w:rsid w:val="003F49CE"/>
    <w:rsid w:val="003F4AC9"/>
    <w:rsid w:val="003F6A7E"/>
    <w:rsid w:val="003F7167"/>
    <w:rsid w:val="003F7703"/>
    <w:rsid w:val="00401206"/>
    <w:rsid w:val="0040146B"/>
    <w:rsid w:val="00402105"/>
    <w:rsid w:val="00402D2A"/>
    <w:rsid w:val="00403279"/>
    <w:rsid w:val="0040361E"/>
    <w:rsid w:val="00403DCD"/>
    <w:rsid w:val="00404626"/>
    <w:rsid w:val="00404785"/>
    <w:rsid w:val="00404A29"/>
    <w:rsid w:val="00405D93"/>
    <w:rsid w:val="00405E5F"/>
    <w:rsid w:val="00406012"/>
    <w:rsid w:val="00410B26"/>
    <w:rsid w:val="004117BC"/>
    <w:rsid w:val="004121D0"/>
    <w:rsid w:val="00413693"/>
    <w:rsid w:val="004149C9"/>
    <w:rsid w:val="00414C0E"/>
    <w:rsid w:val="00415601"/>
    <w:rsid w:val="00417545"/>
    <w:rsid w:val="004176CA"/>
    <w:rsid w:val="0042104C"/>
    <w:rsid w:val="0042348C"/>
    <w:rsid w:val="00423696"/>
    <w:rsid w:val="00425CC6"/>
    <w:rsid w:val="00427927"/>
    <w:rsid w:val="004309F6"/>
    <w:rsid w:val="00432C12"/>
    <w:rsid w:val="00432CC8"/>
    <w:rsid w:val="00432FC5"/>
    <w:rsid w:val="00433B70"/>
    <w:rsid w:val="00433F43"/>
    <w:rsid w:val="0043438E"/>
    <w:rsid w:val="00435366"/>
    <w:rsid w:val="00435A25"/>
    <w:rsid w:val="00435FCD"/>
    <w:rsid w:val="00436047"/>
    <w:rsid w:val="00437AE3"/>
    <w:rsid w:val="00440727"/>
    <w:rsid w:val="00441060"/>
    <w:rsid w:val="0044241D"/>
    <w:rsid w:val="0044429B"/>
    <w:rsid w:val="004446DC"/>
    <w:rsid w:val="00444F71"/>
    <w:rsid w:val="00444F90"/>
    <w:rsid w:val="0044506D"/>
    <w:rsid w:val="0044589D"/>
    <w:rsid w:val="00445D61"/>
    <w:rsid w:val="004466AD"/>
    <w:rsid w:val="0045063C"/>
    <w:rsid w:val="00450908"/>
    <w:rsid w:val="00450A32"/>
    <w:rsid w:val="0045103F"/>
    <w:rsid w:val="004515E1"/>
    <w:rsid w:val="00451C53"/>
    <w:rsid w:val="00452507"/>
    <w:rsid w:val="0045388F"/>
    <w:rsid w:val="00453960"/>
    <w:rsid w:val="004544E8"/>
    <w:rsid w:val="0045527A"/>
    <w:rsid w:val="00457EA1"/>
    <w:rsid w:val="0046010B"/>
    <w:rsid w:val="00462AFB"/>
    <w:rsid w:val="00463028"/>
    <w:rsid w:val="004636C6"/>
    <w:rsid w:val="00463B84"/>
    <w:rsid w:val="00464257"/>
    <w:rsid w:val="004645B0"/>
    <w:rsid w:val="00464AD0"/>
    <w:rsid w:val="00464C09"/>
    <w:rsid w:val="00465022"/>
    <w:rsid w:val="004650E3"/>
    <w:rsid w:val="00465664"/>
    <w:rsid w:val="00466CD3"/>
    <w:rsid w:val="0047013D"/>
    <w:rsid w:val="00470E22"/>
    <w:rsid w:val="00472DFF"/>
    <w:rsid w:val="00475040"/>
    <w:rsid w:val="00476101"/>
    <w:rsid w:val="00480A8E"/>
    <w:rsid w:val="00481060"/>
    <w:rsid w:val="00481F21"/>
    <w:rsid w:val="004820BD"/>
    <w:rsid w:val="00482E40"/>
    <w:rsid w:val="004838CF"/>
    <w:rsid w:val="00483B23"/>
    <w:rsid w:val="00485FFD"/>
    <w:rsid w:val="0048605C"/>
    <w:rsid w:val="00486172"/>
    <w:rsid w:val="004913B5"/>
    <w:rsid w:val="004925C0"/>
    <w:rsid w:val="00492BD6"/>
    <w:rsid w:val="00493791"/>
    <w:rsid w:val="00493D29"/>
    <w:rsid w:val="00494D25"/>
    <w:rsid w:val="004A1233"/>
    <w:rsid w:val="004A18EB"/>
    <w:rsid w:val="004A1C6B"/>
    <w:rsid w:val="004A2011"/>
    <w:rsid w:val="004A2795"/>
    <w:rsid w:val="004A448C"/>
    <w:rsid w:val="004A459F"/>
    <w:rsid w:val="004A4766"/>
    <w:rsid w:val="004A6172"/>
    <w:rsid w:val="004A660F"/>
    <w:rsid w:val="004A7EF7"/>
    <w:rsid w:val="004B282A"/>
    <w:rsid w:val="004B2F6F"/>
    <w:rsid w:val="004B33E8"/>
    <w:rsid w:val="004B54AE"/>
    <w:rsid w:val="004B6530"/>
    <w:rsid w:val="004B7AA8"/>
    <w:rsid w:val="004C01A8"/>
    <w:rsid w:val="004C0466"/>
    <w:rsid w:val="004C0909"/>
    <w:rsid w:val="004C220F"/>
    <w:rsid w:val="004C251B"/>
    <w:rsid w:val="004C2F88"/>
    <w:rsid w:val="004C37AC"/>
    <w:rsid w:val="004C3DD7"/>
    <w:rsid w:val="004C4559"/>
    <w:rsid w:val="004C5C14"/>
    <w:rsid w:val="004C6BFE"/>
    <w:rsid w:val="004D08ED"/>
    <w:rsid w:val="004D094D"/>
    <w:rsid w:val="004D2716"/>
    <w:rsid w:val="004D2D4E"/>
    <w:rsid w:val="004D5024"/>
    <w:rsid w:val="004D6394"/>
    <w:rsid w:val="004D73E1"/>
    <w:rsid w:val="004D7CB5"/>
    <w:rsid w:val="004E0DBC"/>
    <w:rsid w:val="004E0FFE"/>
    <w:rsid w:val="004E17FB"/>
    <w:rsid w:val="004E22E4"/>
    <w:rsid w:val="004E2835"/>
    <w:rsid w:val="004E4233"/>
    <w:rsid w:val="004E7AED"/>
    <w:rsid w:val="004F025A"/>
    <w:rsid w:val="004F0644"/>
    <w:rsid w:val="004F079A"/>
    <w:rsid w:val="004F1633"/>
    <w:rsid w:val="004F32DC"/>
    <w:rsid w:val="004F33DD"/>
    <w:rsid w:val="004F3FBD"/>
    <w:rsid w:val="004F4DD4"/>
    <w:rsid w:val="004F5D86"/>
    <w:rsid w:val="004F6346"/>
    <w:rsid w:val="004F743E"/>
    <w:rsid w:val="004F7FE5"/>
    <w:rsid w:val="0050005E"/>
    <w:rsid w:val="00500EBF"/>
    <w:rsid w:val="00501375"/>
    <w:rsid w:val="00501C8F"/>
    <w:rsid w:val="00502916"/>
    <w:rsid w:val="00502B4D"/>
    <w:rsid w:val="00503B00"/>
    <w:rsid w:val="00507E17"/>
    <w:rsid w:val="00510E79"/>
    <w:rsid w:val="00511771"/>
    <w:rsid w:val="0051335F"/>
    <w:rsid w:val="0051419D"/>
    <w:rsid w:val="00514FCE"/>
    <w:rsid w:val="00515012"/>
    <w:rsid w:val="005152EE"/>
    <w:rsid w:val="00515819"/>
    <w:rsid w:val="00515EB6"/>
    <w:rsid w:val="00516644"/>
    <w:rsid w:val="00516EA8"/>
    <w:rsid w:val="00517CBD"/>
    <w:rsid w:val="00521162"/>
    <w:rsid w:val="00522692"/>
    <w:rsid w:val="005228D1"/>
    <w:rsid w:val="00522E9E"/>
    <w:rsid w:val="005233CB"/>
    <w:rsid w:val="00523783"/>
    <w:rsid w:val="00523A02"/>
    <w:rsid w:val="00523F46"/>
    <w:rsid w:val="00524002"/>
    <w:rsid w:val="0052468A"/>
    <w:rsid w:val="00525029"/>
    <w:rsid w:val="005264D6"/>
    <w:rsid w:val="00527040"/>
    <w:rsid w:val="00527550"/>
    <w:rsid w:val="00527E77"/>
    <w:rsid w:val="00530542"/>
    <w:rsid w:val="005320FA"/>
    <w:rsid w:val="00532979"/>
    <w:rsid w:val="0053306A"/>
    <w:rsid w:val="00533804"/>
    <w:rsid w:val="00536668"/>
    <w:rsid w:val="0053699A"/>
    <w:rsid w:val="00536A7C"/>
    <w:rsid w:val="00536F6B"/>
    <w:rsid w:val="00537BD5"/>
    <w:rsid w:val="00537FBA"/>
    <w:rsid w:val="0054011F"/>
    <w:rsid w:val="00540B8F"/>
    <w:rsid w:val="005410EE"/>
    <w:rsid w:val="005414F2"/>
    <w:rsid w:val="005415F6"/>
    <w:rsid w:val="005416E8"/>
    <w:rsid w:val="005417D3"/>
    <w:rsid w:val="00541D75"/>
    <w:rsid w:val="00542CEC"/>
    <w:rsid w:val="00542F9F"/>
    <w:rsid w:val="00543A72"/>
    <w:rsid w:val="00544D2E"/>
    <w:rsid w:val="005469F5"/>
    <w:rsid w:val="00546EEF"/>
    <w:rsid w:val="0054793F"/>
    <w:rsid w:val="00550202"/>
    <w:rsid w:val="005519A4"/>
    <w:rsid w:val="00554E36"/>
    <w:rsid w:val="00557576"/>
    <w:rsid w:val="00560B67"/>
    <w:rsid w:val="00562C5B"/>
    <w:rsid w:val="00562D30"/>
    <w:rsid w:val="00563D40"/>
    <w:rsid w:val="0056444C"/>
    <w:rsid w:val="005648EB"/>
    <w:rsid w:val="00564FB9"/>
    <w:rsid w:val="00565733"/>
    <w:rsid w:val="0056585A"/>
    <w:rsid w:val="00566C22"/>
    <w:rsid w:val="0056789A"/>
    <w:rsid w:val="0056793A"/>
    <w:rsid w:val="00570D15"/>
    <w:rsid w:val="00573B30"/>
    <w:rsid w:val="00573BB6"/>
    <w:rsid w:val="0057487E"/>
    <w:rsid w:val="00575009"/>
    <w:rsid w:val="00575B93"/>
    <w:rsid w:val="00575E4D"/>
    <w:rsid w:val="00577CB4"/>
    <w:rsid w:val="00580B94"/>
    <w:rsid w:val="0058123F"/>
    <w:rsid w:val="0058146D"/>
    <w:rsid w:val="005816D1"/>
    <w:rsid w:val="0058173D"/>
    <w:rsid w:val="005824E4"/>
    <w:rsid w:val="005835F6"/>
    <w:rsid w:val="005839A2"/>
    <w:rsid w:val="00583D3A"/>
    <w:rsid w:val="00584C8E"/>
    <w:rsid w:val="00590728"/>
    <w:rsid w:val="005907C6"/>
    <w:rsid w:val="00590910"/>
    <w:rsid w:val="00590B19"/>
    <w:rsid w:val="005912EF"/>
    <w:rsid w:val="005920CA"/>
    <w:rsid w:val="0059237B"/>
    <w:rsid w:val="00592D19"/>
    <w:rsid w:val="005938D2"/>
    <w:rsid w:val="00596670"/>
    <w:rsid w:val="00597640"/>
    <w:rsid w:val="00597EB5"/>
    <w:rsid w:val="005A06A8"/>
    <w:rsid w:val="005A1F14"/>
    <w:rsid w:val="005A30E4"/>
    <w:rsid w:val="005A31D3"/>
    <w:rsid w:val="005A3954"/>
    <w:rsid w:val="005A3C01"/>
    <w:rsid w:val="005A6314"/>
    <w:rsid w:val="005A70F4"/>
    <w:rsid w:val="005A7B49"/>
    <w:rsid w:val="005B007A"/>
    <w:rsid w:val="005B0FC5"/>
    <w:rsid w:val="005B174C"/>
    <w:rsid w:val="005B2321"/>
    <w:rsid w:val="005B5573"/>
    <w:rsid w:val="005B56F0"/>
    <w:rsid w:val="005B56FB"/>
    <w:rsid w:val="005B6655"/>
    <w:rsid w:val="005B67D2"/>
    <w:rsid w:val="005B6813"/>
    <w:rsid w:val="005B72ED"/>
    <w:rsid w:val="005C1818"/>
    <w:rsid w:val="005C239D"/>
    <w:rsid w:val="005C2516"/>
    <w:rsid w:val="005C2570"/>
    <w:rsid w:val="005C3417"/>
    <w:rsid w:val="005C3779"/>
    <w:rsid w:val="005C4839"/>
    <w:rsid w:val="005C7122"/>
    <w:rsid w:val="005C7271"/>
    <w:rsid w:val="005C7461"/>
    <w:rsid w:val="005C75D2"/>
    <w:rsid w:val="005D1D6C"/>
    <w:rsid w:val="005D3A58"/>
    <w:rsid w:val="005D45F7"/>
    <w:rsid w:val="005D4888"/>
    <w:rsid w:val="005D4B7D"/>
    <w:rsid w:val="005D53F2"/>
    <w:rsid w:val="005D5800"/>
    <w:rsid w:val="005D599B"/>
    <w:rsid w:val="005D6265"/>
    <w:rsid w:val="005D6912"/>
    <w:rsid w:val="005D6BB6"/>
    <w:rsid w:val="005D6C35"/>
    <w:rsid w:val="005D6EEB"/>
    <w:rsid w:val="005D72DD"/>
    <w:rsid w:val="005D7BF1"/>
    <w:rsid w:val="005E0545"/>
    <w:rsid w:val="005E0907"/>
    <w:rsid w:val="005E09AC"/>
    <w:rsid w:val="005E09F8"/>
    <w:rsid w:val="005E11D7"/>
    <w:rsid w:val="005E2269"/>
    <w:rsid w:val="005E24FC"/>
    <w:rsid w:val="005E3403"/>
    <w:rsid w:val="005E4C86"/>
    <w:rsid w:val="005E50FA"/>
    <w:rsid w:val="005E5376"/>
    <w:rsid w:val="005E5E6C"/>
    <w:rsid w:val="005E743E"/>
    <w:rsid w:val="005E7737"/>
    <w:rsid w:val="005E7802"/>
    <w:rsid w:val="005E7A14"/>
    <w:rsid w:val="005F0D8B"/>
    <w:rsid w:val="005F3160"/>
    <w:rsid w:val="005F3E34"/>
    <w:rsid w:val="005F5773"/>
    <w:rsid w:val="005F5C86"/>
    <w:rsid w:val="005F64E9"/>
    <w:rsid w:val="00602444"/>
    <w:rsid w:val="006026B0"/>
    <w:rsid w:val="0060378C"/>
    <w:rsid w:val="00604E95"/>
    <w:rsid w:val="0060583D"/>
    <w:rsid w:val="0060686E"/>
    <w:rsid w:val="006068C3"/>
    <w:rsid w:val="00606B0B"/>
    <w:rsid w:val="00606BDC"/>
    <w:rsid w:val="006078CF"/>
    <w:rsid w:val="0061056D"/>
    <w:rsid w:val="00610D24"/>
    <w:rsid w:val="006112EE"/>
    <w:rsid w:val="00611B93"/>
    <w:rsid w:val="006125E5"/>
    <w:rsid w:val="00612C56"/>
    <w:rsid w:val="00613823"/>
    <w:rsid w:val="0061429F"/>
    <w:rsid w:val="006144FD"/>
    <w:rsid w:val="0061523F"/>
    <w:rsid w:val="00615BD5"/>
    <w:rsid w:val="006163F1"/>
    <w:rsid w:val="0061662D"/>
    <w:rsid w:val="00617137"/>
    <w:rsid w:val="00623984"/>
    <w:rsid w:val="0062632E"/>
    <w:rsid w:val="00627F85"/>
    <w:rsid w:val="006301E7"/>
    <w:rsid w:val="006311B4"/>
    <w:rsid w:val="00631CE8"/>
    <w:rsid w:val="006324DD"/>
    <w:rsid w:val="00632B37"/>
    <w:rsid w:val="00632EE7"/>
    <w:rsid w:val="00633C33"/>
    <w:rsid w:val="00637CE8"/>
    <w:rsid w:val="0064087A"/>
    <w:rsid w:val="0064214C"/>
    <w:rsid w:val="0064259F"/>
    <w:rsid w:val="0064374C"/>
    <w:rsid w:val="00643C85"/>
    <w:rsid w:val="006450FA"/>
    <w:rsid w:val="0064532E"/>
    <w:rsid w:val="00645F0F"/>
    <w:rsid w:val="00646ED3"/>
    <w:rsid w:val="00646EE1"/>
    <w:rsid w:val="0064721E"/>
    <w:rsid w:val="0064788F"/>
    <w:rsid w:val="00650584"/>
    <w:rsid w:val="006514A3"/>
    <w:rsid w:val="0065183C"/>
    <w:rsid w:val="00651EC3"/>
    <w:rsid w:val="0065212B"/>
    <w:rsid w:val="0065360B"/>
    <w:rsid w:val="006536E2"/>
    <w:rsid w:val="00653CED"/>
    <w:rsid w:val="00653CF0"/>
    <w:rsid w:val="00654014"/>
    <w:rsid w:val="0065445B"/>
    <w:rsid w:val="00654AD0"/>
    <w:rsid w:val="00655EB9"/>
    <w:rsid w:val="00656F6E"/>
    <w:rsid w:val="006572EB"/>
    <w:rsid w:val="00657CC8"/>
    <w:rsid w:val="006608C6"/>
    <w:rsid w:val="00662693"/>
    <w:rsid w:val="00664162"/>
    <w:rsid w:val="00666CC1"/>
    <w:rsid w:val="00666F2D"/>
    <w:rsid w:val="00666FD7"/>
    <w:rsid w:val="006670D9"/>
    <w:rsid w:val="00667408"/>
    <w:rsid w:val="006676D1"/>
    <w:rsid w:val="00671332"/>
    <w:rsid w:val="00672171"/>
    <w:rsid w:val="006733EB"/>
    <w:rsid w:val="006734B5"/>
    <w:rsid w:val="00673617"/>
    <w:rsid w:val="00673E53"/>
    <w:rsid w:val="0067450D"/>
    <w:rsid w:val="006747E0"/>
    <w:rsid w:val="0067544E"/>
    <w:rsid w:val="00675797"/>
    <w:rsid w:val="006770B8"/>
    <w:rsid w:val="00677276"/>
    <w:rsid w:val="00677416"/>
    <w:rsid w:val="00681081"/>
    <w:rsid w:val="006813D2"/>
    <w:rsid w:val="00681872"/>
    <w:rsid w:val="0068201D"/>
    <w:rsid w:val="00682166"/>
    <w:rsid w:val="0068333F"/>
    <w:rsid w:val="006841C9"/>
    <w:rsid w:val="00684560"/>
    <w:rsid w:val="006847E7"/>
    <w:rsid w:val="00684809"/>
    <w:rsid w:val="0068537A"/>
    <w:rsid w:val="006855FC"/>
    <w:rsid w:val="006859D7"/>
    <w:rsid w:val="006873FB"/>
    <w:rsid w:val="006903C6"/>
    <w:rsid w:val="00690B9F"/>
    <w:rsid w:val="00690FD5"/>
    <w:rsid w:val="0069238C"/>
    <w:rsid w:val="006923F6"/>
    <w:rsid w:val="00692580"/>
    <w:rsid w:val="006939E4"/>
    <w:rsid w:val="0069517A"/>
    <w:rsid w:val="00695FD4"/>
    <w:rsid w:val="006966EC"/>
    <w:rsid w:val="00696ECB"/>
    <w:rsid w:val="00696F64"/>
    <w:rsid w:val="0069700B"/>
    <w:rsid w:val="006A0758"/>
    <w:rsid w:val="006A07BE"/>
    <w:rsid w:val="006A0A4C"/>
    <w:rsid w:val="006A11A2"/>
    <w:rsid w:val="006A11CA"/>
    <w:rsid w:val="006A18FF"/>
    <w:rsid w:val="006A1994"/>
    <w:rsid w:val="006A2108"/>
    <w:rsid w:val="006A246B"/>
    <w:rsid w:val="006A27C4"/>
    <w:rsid w:val="006A29EF"/>
    <w:rsid w:val="006A2F07"/>
    <w:rsid w:val="006A31B7"/>
    <w:rsid w:val="006A3CFD"/>
    <w:rsid w:val="006A4087"/>
    <w:rsid w:val="006A417A"/>
    <w:rsid w:val="006A5846"/>
    <w:rsid w:val="006A6189"/>
    <w:rsid w:val="006A6B74"/>
    <w:rsid w:val="006A7496"/>
    <w:rsid w:val="006A74C4"/>
    <w:rsid w:val="006B0D13"/>
    <w:rsid w:val="006B0D7A"/>
    <w:rsid w:val="006B125F"/>
    <w:rsid w:val="006B2B8F"/>
    <w:rsid w:val="006B3632"/>
    <w:rsid w:val="006B46FA"/>
    <w:rsid w:val="006B4BAA"/>
    <w:rsid w:val="006B4F3B"/>
    <w:rsid w:val="006B6C46"/>
    <w:rsid w:val="006B6F4A"/>
    <w:rsid w:val="006B7E9E"/>
    <w:rsid w:val="006C03C9"/>
    <w:rsid w:val="006C1E74"/>
    <w:rsid w:val="006C2A26"/>
    <w:rsid w:val="006C3AF9"/>
    <w:rsid w:val="006C4A94"/>
    <w:rsid w:val="006C4D38"/>
    <w:rsid w:val="006C59BD"/>
    <w:rsid w:val="006C5A4C"/>
    <w:rsid w:val="006C68DF"/>
    <w:rsid w:val="006C716B"/>
    <w:rsid w:val="006D080D"/>
    <w:rsid w:val="006D09AE"/>
    <w:rsid w:val="006D21A6"/>
    <w:rsid w:val="006D2271"/>
    <w:rsid w:val="006D2342"/>
    <w:rsid w:val="006D38A1"/>
    <w:rsid w:val="006D38BB"/>
    <w:rsid w:val="006D4C66"/>
    <w:rsid w:val="006D72EF"/>
    <w:rsid w:val="006D7435"/>
    <w:rsid w:val="006D7B09"/>
    <w:rsid w:val="006D7F1F"/>
    <w:rsid w:val="006E0AAB"/>
    <w:rsid w:val="006E20BC"/>
    <w:rsid w:val="006E2CC9"/>
    <w:rsid w:val="006E2F64"/>
    <w:rsid w:val="006E3126"/>
    <w:rsid w:val="006E48EF"/>
    <w:rsid w:val="006E491F"/>
    <w:rsid w:val="006E5A37"/>
    <w:rsid w:val="006E5E91"/>
    <w:rsid w:val="006E5F84"/>
    <w:rsid w:val="006E60A0"/>
    <w:rsid w:val="006E60C9"/>
    <w:rsid w:val="006E70B3"/>
    <w:rsid w:val="006E77F9"/>
    <w:rsid w:val="006E7A85"/>
    <w:rsid w:val="006F0921"/>
    <w:rsid w:val="006F0C2E"/>
    <w:rsid w:val="006F0CEC"/>
    <w:rsid w:val="006F1446"/>
    <w:rsid w:val="006F1462"/>
    <w:rsid w:val="006F1691"/>
    <w:rsid w:val="006F2C95"/>
    <w:rsid w:val="006F2F49"/>
    <w:rsid w:val="006F3A2D"/>
    <w:rsid w:val="006F5430"/>
    <w:rsid w:val="006F5CC0"/>
    <w:rsid w:val="006F6384"/>
    <w:rsid w:val="006F722D"/>
    <w:rsid w:val="00700356"/>
    <w:rsid w:val="00701110"/>
    <w:rsid w:val="007014D0"/>
    <w:rsid w:val="00701C68"/>
    <w:rsid w:val="007022CA"/>
    <w:rsid w:val="0070237A"/>
    <w:rsid w:val="00702506"/>
    <w:rsid w:val="00705BFC"/>
    <w:rsid w:val="00705F5E"/>
    <w:rsid w:val="0070748E"/>
    <w:rsid w:val="007076FC"/>
    <w:rsid w:val="0070783C"/>
    <w:rsid w:val="00707CE7"/>
    <w:rsid w:val="0071096E"/>
    <w:rsid w:val="0071104E"/>
    <w:rsid w:val="00712555"/>
    <w:rsid w:val="00713B81"/>
    <w:rsid w:val="00715376"/>
    <w:rsid w:val="0071592F"/>
    <w:rsid w:val="00715B19"/>
    <w:rsid w:val="00715DFE"/>
    <w:rsid w:val="00716130"/>
    <w:rsid w:val="0071646D"/>
    <w:rsid w:val="00716A43"/>
    <w:rsid w:val="00716E57"/>
    <w:rsid w:val="00717589"/>
    <w:rsid w:val="00720357"/>
    <w:rsid w:val="00722BE3"/>
    <w:rsid w:val="00722EA1"/>
    <w:rsid w:val="00722F74"/>
    <w:rsid w:val="00723E13"/>
    <w:rsid w:val="0072438C"/>
    <w:rsid w:val="0072511E"/>
    <w:rsid w:val="00725143"/>
    <w:rsid w:val="007251C6"/>
    <w:rsid w:val="00725E04"/>
    <w:rsid w:val="00726683"/>
    <w:rsid w:val="00726BED"/>
    <w:rsid w:val="00726D84"/>
    <w:rsid w:val="00726E21"/>
    <w:rsid w:val="00726E71"/>
    <w:rsid w:val="00727845"/>
    <w:rsid w:val="00730B0C"/>
    <w:rsid w:val="00731D6B"/>
    <w:rsid w:val="007334C2"/>
    <w:rsid w:val="007339ED"/>
    <w:rsid w:val="007345AD"/>
    <w:rsid w:val="007350B7"/>
    <w:rsid w:val="00735D26"/>
    <w:rsid w:val="0073647D"/>
    <w:rsid w:val="00736990"/>
    <w:rsid w:val="00737273"/>
    <w:rsid w:val="0073731F"/>
    <w:rsid w:val="0073786E"/>
    <w:rsid w:val="00737929"/>
    <w:rsid w:val="00740DFA"/>
    <w:rsid w:val="00742B84"/>
    <w:rsid w:val="00742F03"/>
    <w:rsid w:val="00743B6D"/>
    <w:rsid w:val="00745587"/>
    <w:rsid w:val="00747B5A"/>
    <w:rsid w:val="007514D3"/>
    <w:rsid w:val="00751BDD"/>
    <w:rsid w:val="00751D0B"/>
    <w:rsid w:val="00751E89"/>
    <w:rsid w:val="00752799"/>
    <w:rsid w:val="00752E01"/>
    <w:rsid w:val="007546B9"/>
    <w:rsid w:val="00754BF2"/>
    <w:rsid w:val="007550F9"/>
    <w:rsid w:val="00755A25"/>
    <w:rsid w:val="00755D6A"/>
    <w:rsid w:val="007572EA"/>
    <w:rsid w:val="00760083"/>
    <w:rsid w:val="0076086E"/>
    <w:rsid w:val="00760A16"/>
    <w:rsid w:val="00760F95"/>
    <w:rsid w:val="00761A99"/>
    <w:rsid w:val="00762807"/>
    <w:rsid w:val="0076294E"/>
    <w:rsid w:val="0076366A"/>
    <w:rsid w:val="007637C1"/>
    <w:rsid w:val="00764845"/>
    <w:rsid w:val="00764C6C"/>
    <w:rsid w:val="00764E57"/>
    <w:rsid w:val="00765151"/>
    <w:rsid w:val="00765708"/>
    <w:rsid w:val="0076736C"/>
    <w:rsid w:val="00767C77"/>
    <w:rsid w:val="00767D0D"/>
    <w:rsid w:val="00770683"/>
    <w:rsid w:val="00770BAF"/>
    <w:rsid w:val="007729DD"/>
    <w:rsid w:val="00772DF9"/>
    <w:rsid w:val="00774519"/>
    <w:rsid w:val="007749E3"/>
    <w:rsid w:val="007755D5"/>
    <w:rsid w:val="00775DDB"/>
    <w:rsid w:val="00776377"/>
    <w:rsid w:val="007767F6"/>
    <w:rsid w:val="0077774B"/>
    <w:rsid w:val="00777B5C"/>
    <w:rsid w:val="00780385"/>
    <w:rsid w:val="007807BA"/>
    <w:rsid w:val="00781EB0"/>
    <w:rsid w:val="00782FA6"/>
    <w:rsid w:val="007832A3"/>
    <w:rsid w:val="007833AB"/>
    <w:rsid w:val="00783A37"/>
    <w:rsid w:val="00783BE4"/>
    <w:rsid w:val="00785A33"/>
    <w:rsid w:val="00786C1D"/>
    <w:rsid w:val="00787E5F"/>
    <w:rsid w:val="00790991"/>
    <w:rsid w:val="007920AA"/>
    <w:rsid w:val="00793B3A"/>
    <w:rsid w:val="007956DD"/>
    <w:rsid w:val="00795AD5"/>
    <w:rsid w:val="00796D54"/>
    <w:rsid w:val="007972F7"/>
    <w:rsid w:val="0079758B"/>
    <w:rsid w:val="007A0060"/>
    <w:rsid w:val="007A116B"/>
    <w:rsid w:val="007A3780"/>
    <w:rsid w:val="007A4971"/>
    <w:rsid w:val="007A6DAA"/>
    <w:rsid w:val="007B0708"/>
    <w:rsid w:val="007B1577"/>
    <w:rsid w:val="007B1693"/>
    <w:rsid w:val="007B2010"/>
    <w:rsid w:val="007B29B9"/>
    <w:rsid w:val="007B2C12"/>
    <w:rsid w:val="007B4761"/>
    <w:rsid w:val="007B47F0"/>
    <w:rsid w:val="007B6DAA"/>
    <w:rsid w:val="007B7770"/>
    <w:rsid w:val="007B7969"/>
    <w:rsid w:val="007B7E4C"/>
    <w:rsid w:val="007C2317"/>
    <w:rsid w:val="007C2652"/>
    <w:rsid w:val="007C28F6"/>
    <w:rsid w:val="007C2F7A"/>
    <w:rsid w:val="007C3123"/>
    <w:rsid w:val="007C3926"/>
    <w:rsid w:val="007C4E67"/>
    <w:rsid w:val="007C534F"/>
    <w:rsid w:val="007C53C0"/>
    <w:rsid w:val="007C5B66"/>
    <w:rsid w:val="007C6833"/>
    <w:rsid w:val="007C6A88"/>
    <w:rsid w:val="007C7E70"/>
    <w:rsid w:val="007D0697"/>
    <w:rsid w:val="007D0A3B"/>
    <w:rsid w:val="007D1AEA"/>
    <w:rsid w:val="007D2016"/>
    <w:rsid w:val="007D253D"/>
    <w:rsid w:val="007D3B57"/>
    <w:rsid w:val="007D40D7"/>
    <w:rsid w:val="007D4460"/>
    <w:rsid w:val="007D4A05"/>
    <w:rsid w:val="007D62C0"/>
    <w:rsid w:val="007D79CF"/>
    <w:rsid w:val="007E0F4B"/>
    <w:rsid w:val="007E1FB6"/>
    <w:rsid w:val="007E21BE"/>
    <w:rsid w:val="007E2812"/>
    <w:rsid w:val="007E288D"/>
    <w:rsid w:val="007E32AA"/>
    <w:rsid w:val="007E3924"/>
    <w:rsid w:val="007E4205"/>
    <w:rsid w:val="007E48A0"/>
    <w:rsid w:val="007E6262"/>
    <w:rsid w:val="007E63F5"/>
    <w:rsid w:val="007E6F8F"/>
    <w:rsid w:val="007E7144"/>
    <w:rsid w:val="007E7E07"/>
    <w:rsid w:val="007F010E"/>
    <w:rsid w:val="007F028D"/>
    <w:rsid w:val="007F0B22"/>
    <w:rsid w:val="007F0BB9"/>
    <w:rsid w:val="007F3449"/>
    <w:rsid w:val="007F414A"/>
    <w:rsid w:val="007F54D7"/>
    <w:rsid w:val="007F6683"/>
    <w:rsid w:val="007F781A"/>
    <w:rsid w:val="0080027B"/>
    <w:rsid w:val="00801305"/>
    <w:rsid w:val="008018A2"/>
    <w:rsid w:val="00802A70"/>
    <w:rsid w:val="0080303D"/>
    <w:rsid w:val="00804FEA"/>
    <w:rsid w:val="008053C0"/>
    <w:rsid w:val="00805697"/>
    <w:rsid w:val="008059CF"/>
    <w:rsid w:val="00805C91"/>
    <w:rsid w:val="00806BC9"/>
    <w:rsid w:val="00807E01"/>
    <w:rsid w:val="00807FE3"/>
    <w:rsid w:val="008112A9"/>
    <w:rsid w:val="00811892"/>
    <w:rsid w:val="00812C19"/>
    <w:rsid w:val="00814135"/>
    <w:rsid w:val="00814DF1"/>
    <w:rsid w:val="00815169"/>
    <w:rsid w:val="008155C5"/>
    <w:rsid w:val="00815C1F"/>
    <w:rsid w:val="008165BE"/>
    <w:rsid w:val="00816E7F"/>
    <w:rsid w:val="008173C1"/>
    <w:rsid w:val="0081746B"/>
    <w:rsid w:val="00820237"/>
    <w:rsid w:val="0082091F"/>
    <w:rsid w:val="0082149F"/>
    <w:rsid w:val="00821E4A"/>
    <w:rsid w:val="00822241"/>
    <w:rsid w:val="00822320"/>
    <w:rsid w:val="008235D1"/>
    <w:rsid w:val="00823A5F"/>
    <w:rsid w:val="00824053"/>
    <w:rsid w:val="008245A0"/>
    <w:rsid w:val="00825DCD"/>
    <w:rsid w:val="008269FB"/>
    <w:rsid w:val="00826A88"/>
    <w:rsid w:val="00826FBF"/>
    <w:rsid w:val="00827D0F"/>
    <w:rsid w:val="00830261"/>
    <w:rsid w:val="00831284"/>
    <w:rsid w:val="00832235"/>
    <w:rsid w:val="00833099"/>
    <w:rsid w:val="00833E32"/>
    <w:rsid w:val="0083608A"/>
    <w:rsid w:val="008360C2"/>
    <w:rsid w:val="00836245"/>
    <w:rsid w:val="00836901"/>
    <w:rsid w:val="00836DA3"/>
    <w:rsid w:val="00837928"/>
    <w:rsid w:val="00837D33"/>
    <w:rsid w:val="00840D89"/>
    <w:rsid w:val="00840EAE"/>
    <w:rsid w:val="008411A0"/>
    <w:rsid w:val="00841CDB"/>
    <w:rsid w:val="00842AC2"/>
    <w:rsid w:val="00843A45"/>
    <w:rsid w:val="00843F49"/>
    <w:rsid w:val="00845386"/>
    <w:rsid w:val="0084565C"/>
    <w:rsid w:val="00846F36"/>
    <w:rsid w:val="00850A43"/>
    <w:rsid w:val="008512D8"/>
    <w:rsid w:val="008518DD"/>
    <w:rsid w:val="00852611"/>
    <w:rsid w:val="00852BC7"/>
    <w:rsid w:val="008539F9"/>
    <w:rsid w:val="008542A8"/>
    <w:rsid w:val="008547EB"/>
    <w:rsid w:val="008557B5"/>
    <w:rsid w:val="00855F23"/>
    <w:rsid w:val="008562A5"/>
    <w:rsid w:val="008568C8"/>
    <w:rsid w:val="008568D4"/>
    <w:rsid w:val="00857B0B"/>
    <w:rsid w:val="0086068D"/>
    <w:rsid w:val="00861196"/>
    <w:rsid w:val="00863A29"/>
    <w:rsid w:val="008647C8"/>
    <w:rsid w:val="00865020"/>
    <w:rsid w:val="0086554A"/>
    <w:rsid w:val="00866598"/>
    <w:rsid w:val="008669A2"/>
    <w:rsid w:val="0086713C"/>
    <w:rsid w:val="00867623"/>
    <w:rsid w:val="008676EC"/>
    <w:rsid w:val="00870400"/>
    <w:rsid w:val="0087167F"/>
    <w:rsid w:val="0087200B"/>
    <w:rsid w:val="00872D2A"/>
    <w:rsid w:val="00874571"/>
    <w:rsid w:val="00876A76"/>
    <w:rsid w:val="00876AF6"/>
    <w:rsid w:val="008774CB"/>
    <w:rsid w:val="00877CDF"/>
    <w:rsid w:val="00880CC9"/>
    <w:rsid w:val="00881BB4"/>
    <w:rsid w:val="00881DD7"/>
    <w:rsid w:val="0088256B"/>
    <w:rsid w:val="008838B8"/>
    <w:rsid w:val="00884043"/>
    <w:rsid w:val="00884145"/>
    <w:rsid w:val="00885087"/>
    <w:rsid w:val="00885A6A"/>
    <w:rsid w:val="00887033"/>
    <w:rsid w:val="00887530"/>
    <w:rsid w:val="0089010F"/>
    <w:rsid w:val="00890578"/>
    <w:rsid w:val="008942A2"/>
    <w:rsid w:val="00895A0B"/>
    <w:rsid w:val="00896871"/>
    <w:rsid w:val="00896CF4"/>
    <w:rsid w:val="008973CD"/>
    <w:rsid w:val="008A0162"/>
    <w:rsid w:val="008A06E8"/>
    <w:rsid w:val="008A1456"/>
    <w:rsid w:val="008A32BF"/>
    <w:rsid w:val="008A3CFF"/>
    <w:rsid w:val="008A4CAE"/>
    <w:rsid w:val="008A4FF0"/>
    <w:rsid w:val="008A523B"/>
    <w:rsid w:val="008A6E9C"/>
    <w:rsid w:val="008A7D68"/>
    <w:rsid w:val="008A7F30"/>
    <w:rsid w:val="008B08CD"/>
    <w:rsid w:val="008B0CBC"/>
    <w:rsid w:val="008B1FC4"/>
    <w:rsid w:val="008B399B"/>
    <w:rsid w:val="008B43BB"/>
    <w:rsid w:val="008B4E46"/>
    <w:rsid w:val="008B53E0"/>
    <w:rsid w:val="008B5716"/>
    <w:rsid w:val="008B58B8"/>
    <w:rsid w:val="008C043A"/>
    <w:rsid w:val="008C096B"/>
    <w:rsid w:val="008C0C44"/>
    <w:rsid w:val="008C1268"/>
    <w:rsid w:val="008C1758"/>
    <w:rsid w:val="008C1CE3"/>
    <w:rsid w:val="008C2010"/>
    <w:rsid w:val="008C2AC3"/>
    <w:rsid w:val="008C2D67"/>
    <w:rsid w:val="008C3235"/>
    <w:rsid w:val="008C36A4"/>
    <w:rsid w:val="008C36C6"/>
    <w:rsid w:val="008C38A4"/>
    <w:rsid w:val="008C608A"/>
    <w:rsid w:val="008C77D5"/>
    <w:rsid w:val="008C780B"/>
    <w:rsid w:val="008C7C19"/>
    <w:rsid w:val="008D14CC"/>
    <w:rsid w:val="008D159C"/>
    <w:rsid w:val="008D2F62"/>
    <w:rsid w:val="008D4105"/>
    <w:rsid w:val="008D428C"/>
    <w:rsid w:val="008D4813"/>
    <w:rsid w:val="008D5703"/>
    <w:rsid w:val="008D575B"/>
    <w:rsid w:val="008D59C4"/>
    <w:rsid w:val="008D6C5F"/>
    <w:rsid w:val="008D7BB3"/>
    <w:rsid w:val="008E168D"/>
    <w:rsid w:val="008E26FC"/>
    <w:rsid w:val="008E2B0A"/>
    <w:rsid w:val="008E353F"/>
    <w:rsid w:val="008E4914"/>
    <w:rsid w:val="008E51A3"/>
    <w:rsid w:val="008E5A1D"/>
    <w:rsid w:val="008E6E3E"/>
    <w:rsid w:val="008E6E5F"/>
    <w:rsid w:val="008E7862"/>
    <w:rsid w:val="008F1501"/>
    <w:rsid w:val="008F1F8D"/>
    <w:rsid w:val="008F2C67"/>
    <w:rsid w:val="008F4183"/>
    <w:rsid w:val="008F5732"/>
    <w:rsid w:val="008F5D1B"/>
    <w:rsid w:val="008F6446"/>
    <w:rsid w:val="008F6A71"/>
    <w:rsid w:val="008F6C0C"/>
    <w:rsid w:val="008F788E"/>
    <w:rsid w:val="008F7DEF"/>
    <w:rsid w:val="00900063"/>
    <w:rsid w:val="0090185C"/>
    <w:rsid w:val="009023CC"/>
    <w:rsid w:val="0090289D"/>
    <w:rsid w:val="009029FF"/>
    <w:rsid w:val="00903257"/>
    <w:rsid w:val="00903E9C"/>
    <w:rsid w:val="00904CC4"/>
    <w:rsid w:val="00904EFD"/>
    <w:rsid w:val="009106EB"/>
    <w:rsid w:val="00910828"/>
    <w:rsid w:val="00910B8F"/>
    <w:rsid w:val="00910F67"/>
    <w:rsid w:val="009134C1"/>
    <w:rsid w:val="00913502"/>
    <w:rsid w:val="00913FFA"/>
    <w:rsid w:val="00915A09"/>
    <w:rsid w:val="00915AF8"/>
    <w:rsid w:val="00916294"/>
    <w:rsid w:val="009169D0"/>
    <w:rsid w:val="00917388"/>
    <w:rsid w:val="009174F2"/>
    <w:rsid w:val="00917B61"/>
    <w:rsid w:val="00921353"/>
    <w:rsid w:val="00922AD1"/>
    <w:rsid w:val="00922D4D"/>
    <w:rsid w:val="009234C7"/>
    <w:rsid w:val="009236D4"/>
    <w:rsid w:val="0092397E"/>
    <w:rsid w:val="009251A0"/>
    <w:rsid w:val="009252FB"/>
    <w:rsid w:val="0092666B"/>
    <w:rsid w:val="00927030"/>
    <w:rsid w:val="009278DF"/>
    <w:rsid w:val="009321D5"/>
    <w:rsid w:val="00932240"/>
    <w:rsid w:val="00933AFE"/>
    <w:rsid w:val="0093438A"/>
    <w:rsid w:val="009346EA"/>
    <w:rsid w:val="00934822"/>
    <w:rsid w:val="00934E47"/>
    <w:rsid w:val="00935A2A"/>
    <w:rsid w:val="00935B6D"/>
    <w:rsid w:val="0093650B"/>
    <w:rsid w:val="009370C8"/>
    <w:rsid w:val="0093757B"/>
    <w:rsid w:val="0093771D"/>
    <w:rsid w:val="00940178"/>
    <w:rsid w:val="009406BF"/>
    <w:rsid w:val="00941D87"/>
    <w:rsid w:val="0094282D"/>
    <w:rsid w:val="00942D91"/>
    <w:rsid w:val="00943145"/>
    <w:rsid w:val="0094333D"/>
    <w:rsid w:val="00944C26"/>
    <w:rsid w:val="00944F40"/>
    <w:rsid w:val="009452A2"/>
    <w:rsid w:val="0094594E"/>
    <w:rsid w:val="00945C94"/>
    <w:rsid w:val="00946344"/>
    <w:rsid w:val="00947BA3"/>
    <w:rsid w:val="0095067E"/>
    <w:rsid w:val="00951E17"/>
    <w:rsid w:val="00954D16"/>
    <w:rsid w:val="00955FB3"/>
    <w:rsid w:val="00956FA3"/>
    <w:rsid w:val="00957481"/>
    <w:rsid w:val="0095777D"/>
    <w:rsid w:val="00960211"/>
    <w:rsid w:val="00961E8A"/>
    <w:rsid w:val="00961E8C"/>
    <w:rsid w:val="009622AE"/>
    <w:rsid w:val="009632A6"/>
    <w:rsid w:val="009632A9"/>
    <w:rsid w:val="00963CAB"/>
    <w:rsid w:val="009660F7"/>
    <w:rsid w:val="00966891"/>
    <w:rsid w:val="00970361"/>
    <w:rsid w:val="00971417"/>
    <w:rsid w:val="00971866"/>
    <w:rsid w:val="00971870"/>
    <w:rsid w:val="00972134"/>
    <w:rsid w:val="00972833"/>
    <w:rsid w:val="009728BF"/>
    <w:rsid w:val="00973162"/>
    <w:rsid w:val="00973338"/>
    <w:rsid w:val="00973827"/>
    <w:rsid w:val="00973B69"/>
    <w:rsid w:val="00973F02"/>
    <w:rsid w:val="00975176"/>
    <w:rsid w:val="00976332"/>
    <w:rsid w:val="00976636"/>
    <w:rsid w:val="009816BB"/>
    <w:rsid w:val="0098180E"/>
    <w:rsid w:val="0098339D"/>
    <w:rsid w:val="009839B6"/>
    <w:rsid w:val="00983DA8"/>
    <w:rsid w:val="0098500C"/>
    <w:rsid w:val="009854D5"/>
    <w:rsid w:val="009855B5"/>
    <w:rsid w:val="00985C90"/>
    <w:rsid w:val="00985E8C"/>
    <w:rsid w:val="00986D45"/>
    <w:rsid w:val="00990374"/>
    <w:rsid w:val="00991120"/>
    <w:rsid w:val="00991157"/>
    <w:rsid w:val="009916CB"/>
    <w:rsid w:val="00992838"/>
    <w:rsid w:val="00993175"/>
    <w:rsid w:val="009955C7"/>
    <w:rsid w:val="00996003"/>
    <w:rsid w:val="00996B7C"/>
    <w:rsid w:val="009976AB"/>
    <w:rsid w:val="00997A1F"/>
    <w:rsid w:val="009A055A"/>
    <w:rsid w:val="009A14E0"/>
    <w:rsid w:val="009A2B86"/>
    <w:rsid w:val="009A3BB4"/>
    <w:rsid w:val="009A6F3F"/>
    <w:rsid w:val="009B15D2"/>
    <w:rsid w:val="009B24A3"/>
    <w:rsid w:val="009B2AF9"/>
    <w:rsid w:val="009B31A2"/>
    <w:rsid w:val="009B4165"/>
    <w:rsid w:val="009B55C4"/>
    <w:rsid w:val="009B594E"/>
    <w:rsid w:val="009B5CCA"/>
    <w:rsid w:val="009B68EB"/>
    <w:rsid w:val="009B6E38"/>
    <w:rsid w:val="009B6FF3"/>
    <w:rsid w:val="009B78CE"/>
    <w:rsid w:val="009C0CC2"/>
    <w:rsid w:val="009C39EC"/>
    <w:rsid w:val="009C4B02"/>
    <w:rsid w:val="009C5314"/>
    <w:rsid w:val="009C5671"/>
    <w:rsid w:val="009C5B70"/>
    <w:rsid w:val="009C5D3B"/>
    <w:rsid w:val="009C5E3D"/>
    <w:rsid w:val="009C5FBC"/>
    <w:rsid w:val="009C6B1A"/>
    <w:rsid w:val="009C7828"/>
    <w:rsid w:val="009D1456"/>
    <w:rsid w:val="009D220A"/>
    <w:rsid w:val="009D554E"/>
    <w:rsid w:val="009D5EED"/>
    <w:rsid w:val="009D6FC1"/>
    <w:rsid w:val="009D7728"/>
    <w:rsid w:val="009E010C"/>
    <w:rsid w:val="009E0B40"/>
    <w:rsid w:val="009E1299"/>
    <w:rsid w:val="009E1A4E"/>
    <w:rsid w:val="009E1F71"/>
    <w:rsid w:val="009E43C0"/>
    <w:rsid w:val="009E52E4"/>
    <w:rsid w:val="009E593F"/>
    <w:rsid w:val="009E6378"/>
    <w:rsid w:val="009E7767"/>
    <w:rsid w:val="009E7BFF"/>
    <w:rsid w:val="009F0524"/>
    <w:rsid w:val="009F1B6B"/>
    <w:rsid w:val="009F2A98"/>
    <w:rsid w:val="009F3539"/>
    <w:rsid w:val="009F36E6"/>
    <w:rsid w:val="009F3F24"/>
    <w:rsid w:val="009F4417"/>
    <w:rsid w:val="009F4EB4"/>
    <w:rsid w:val="009F6F4C"/>
    <w:rsid w:val="009F7775"/>
    <w:rsid w:val="009F79A2"/>
    <w:rsid w:val="00A008D6"/>
    <w:rsid w:val="00A00FE4"/>
    <w:rsid w:val="00A01D2F"/>
    <w:rsid w:val="00A023A1"/>
    <w:rsid w:val="00A04E4A"/>
    <w:rsid w:val="00A05706"/>
    <w:rsid w:val="00A06376"/>
    <w:rsid w:val="00A068AB"/>
    <w:rsid w:val="00A06EBD"/>
    <w:rsid w:val="00A07375"/>
    <w:rsid w:val="00A07CEC"/>
    <w:rsid w:val="00A103F7"/>
    <w:rsid w:val="00A1113C"/>
    <w:rsid w:val="00A1369B"/>
    <w:rsid w:val="00A14E58"/>
    <w:rsid w:val="00A14FD0"/>
    <w:rsid w:val="00A15734"/>
    <w:rsid w:val="00A16420"/>
    <w:rsid w:val="00A20B51"/>
    <w:rsid w:val="00A21268"/>
    <w:rsid w:val="00A22389"/>
    <w:rsid w:val="00A2239F"/>
    <w:rsid w:val="00A22D40"/>
    <w:rsid w:val="00A23168"/>
    <w:rsid w:val="00A23462"/>
    <w:rsid w:val="00A23BEB"/>
    <w:rsid w:val="00A27445"/>
    <w:rsid w:val="00A27956"/>
    <w:rsid w:val="00A303FC"/>
    <w:rsid w:val="00A30C7C"/>
    <w:rsid w:val="00A322CA"/>
    <w:rsid w:val="00A33DA1"/>
    <w:rsid w:val="00A34198"/>
    <w:rsid w:val="00A3571F"/>
    <w:rsid w:val="00A35E17"/>
    <w:rsid w:val="00A3605A"/>
    <w:rsid w:val="00A366DB"/>
    <w:rsid w:val="00A372EA"/>
    <w:rsid w:val="00A376A3"/>
    <w:rsid w:val="00A40FB8"/>
    <w:rsid w:val="00A41214"/>
    <w:rsid w:val="00A4153E"/>
    <w:rsid w:val="00A41B7F"/>
    <w:rsid w:val="00A4412C"/>
    <w:rsid w:val="00A456EC"/>
    <w:rsid w:val="00A46C31"/>
    <w:rsid w:val="00A47350"/>
    <w:rsid w:val="00A4767B"/>
    <w:rsid w:val="00A47AD6"/>
    <w:rsid w:val="00A502F3"/>
    <w:rsid w:val="00A51E92"/>
    <w:rsid w:val="00A5202E"/>
    <w:rsid w:val="00A52A82"/>
    <w:rsid w:val="00A53562"/>
    <w:rsid w:val="00A54664"/>
    <w:rsid w:val="00A54779"/>
    <w:rsid w:val="00A54AB5"/>
    <w:rsid w:val="00A54BC8"/>
    <w:rsid w:val="00A576C2"/>
    <w:rsid w:val="00A57A3E"/>
    <w:rsid w:val="00A6015F"/>
    <w:rsid w:val="00A603EC"/>
    <w:rsid w:val="00A61CC0"/>
    <w:rsid w:val="00A623DD"/>
    <w:rsid w:val="00A62846"/>
    <w:rsid w:val="00A62DB2"/>
    <w:rsid w:val="00A63B7D"/>
    <w:rsid w:val="00A63FEF"/>
    <w:rsid w:val="00A6608C"/>
    <w:rsid w:val="00A661CA"/>
    <w:rsid w:val="00A6681E"/>
    <w:rsid w:val="00A66E3D"/>
    <w:rsid w:val="00A67A98"/>
    <w:rsid w:val="00A67B2F"/>
    <w:rsid w:val="00A705A2"/>
    <w:rsid w:val="00A70A57"/>
    <w:rsid w:val="00A715EA"/>
    <w:rsid w:val="00A7199A"/>
    <w:rsid w:val="00A7337B"/>
    <w:rsid w:val="00A73642"/>
    <w:rsid w:val="00A736AC"/>
    <w:rsid w:val="00A75411"/>
    <w:rsid w:val="00A75907"/>
    <w:rsid w:val="00A76A9A"/>
    <w:rsid w:val="00A80BB8"/>
    <w:rsid w:val="00A824B0"/>
    <w:rsid w:val="00A82D1B"/>
    <w:rsid w:val="00A8514E"/>
    <w:rsid w:val="00A85CF1"/>
    <w:rsid w:val="00A86865"/>
    <w:rsid w:val="00A90244"/>
    <w:rsid w:val="00A90C73"/>
    <w:rsid w:val="00A916A9"/>
    <w:rsid w:val="00A919FA"/>
    <w:rsid w:val="00A91EAD"/>
    <w:rsid w:val="00A9220F"/>
    <w:rsid w:val="00A9234D"/>
    <w:rsid w:val="00A927AC"/>
    <w:rsid w:val="00A92A34"/>
    <w:rsid w:val="00A93102"/>
    <w:rsid w:val="00A934CD"/>
    <w:rsid w:val="00A9598A"/>
    <w:rsid w:val="00A96FEA"/>
    <w:rsid w:val="00A974CE"/>
    <w:rsid w:val="00A9765E"/>
    <w:rsid w:val="00AA04C3"/>
    <w:rsid w:val="00AA085E"/>
    <w:rsid w:val="00AA0BBA"/>
    <w:rsid w:val="00AA1243"/>
    <w:rsid w:val="00AA2098"/>
    <w:rsid w:val="00AA2D00"/>
    <w:rsid w:val="00AA33A5"/>
    <w:rsid w:val="00AA3D75"/>
    <w:rsid w:val="00AA4C78"/>
    <w:rsid w:val="00AA58CD"/>
    <w:rsid w:val="00AA5E61"/>
    <w:rsid w:val="00AA69CC"/>
    <w:rsid w:val="00AA6C34"/>
    <w:rsid w:val="00AA720A"/>
    <w:rsid w:val="00AA7674"/>
    <w:rsid w:val="00AA769E"/>
    <w:rsid w:val="00AA7886"/>
    <w:rsid w:val="00AA7CF9"/>
    <w:rsid w:val="00AA7E89"/>
    <w:rsid w:val="00AB1F73"/>
    <w:rsid w:val="00AB3319"/>
    <w:rsid w:val="00AB3C86"/>
    <w:rsid w:val="00AB42D3"/>
    <w:rsid w:val="00AB4375"/>
    <w:rsid w:val="00AB4504"/>
    <w:rsid w:val="00AB646A"/>
    <w:rsid w:val="00AB65A3"/>
    <w:rsid w:val="00AB6D29"/>
    <w:rsid w:val="00AC004B"/>
    <w:rsid w:val="00AC2223"/>
    <w:rsid w:val="00AC3746"/>
    <w:rsid w:val="00AC4693"/>
    <w:rsid w:val="00AC48DC"/>
    <w:rsid w:val="00AC5892"/>
    <w:rsid w:val="00AC58E7"/>
    <w:rsid w:val="00AC5C9F"/>
    <w:rsid w:val="00AC6743"/>
    <w:rsid w:val="00AC6FA7"/>
    <w:rsid w:val="00AC7E0C"/>
    <w:rsid w:val="00AC7FF4"/>
    <w:rsid w:val="00AD11FB"/>
    <w:rsid w:val="00AD12BD"/>
    <w:rsid w:val="00AD1A0D"/>
    <w:rsid w:val="00AD1E3F"/>
    <w:rsid w:val="00AD2309"/>
    <w:rsid w:val="00AD2883"/>
    <w:rsid w:val="00AD2EDE"/>
    <w:rsid w:val="00AD2F06"/>
    <w:rsid w:val="00AD4D03"/>
    <w:rsid w:val="00AD4D7A"/>
    <w:rsid w:val="00AD5DDD"/>
    <w:rsid w:val="00AD6018"/>
    <w:rsid w:val="00AD6485"/>
    <w:rsid w:val="00AD7648"/>
    <w:rsid w:val="00AE03C3"/>
    <w:rsid w:val="00AE1BC8"/>
    <w:rsid w:val="00AE3066"/>
    <w:rsid w:val="00AE3BE5"/>
    <w:rsid w:val="00AE40AD"/>
    <w:rsid w:val="00AE4553"/>
    <w:rsid w:val="00AE4747"/>
    <w:rsid w:val="00AE78AA"/>
    <w:rsid w:val="00AF1891"/>
    <w:rsid w:val="00AF234C"/>
    <w:rsid w:val="00AF24CE"/>
    <w:rsid w:val="00AF2632"/>
    <w:rsid w:val="00AF26F4"/>
    <w:rsid w:val="00AF2948"/>
    <w:rsid w:val="00AF2DE6"/>
    <w:rsid w:val="00AF494A"/>
    <w:rsid w:val="00AF49B2"/>
    <w:rsid w:val="00AF7143"/>
    <w:rsid w:val="00AF7197"/>
    <w:rsid w:val="00AF7C11"/>
    <w:rsid w:val="00B006BE"/>
    <w:rsid w:val="00B01934"/>
    <w:rsid w:val="00B01C94"/>
    <w:rsid w:val="00B01CFC"/>
    <w:rsid w:val="00B028D5"/>
    <w:rsid w:val="00B04066"/>
    <w:rsid w:val="00B05290"/>
    <w:rsid w:val="00B054FB"/>
    <w:rsid w:val="00B0560F"/>
    <w:rsid w:val="00B05BE4"/>
    <w:rsid w:val="00B070B2"/>
    <w:rsid w:val="00B10394"/>
    <w:rsid w:val="00B10C3A"/>
    <w:rsid w:val="00B118B2"/>
    <w:rsid w:val="00B12173"/>
    <w:rsid w:val="00B16014"/>
    <w:rsid w:val="00B16DCE"/>
    <w:rsid w:val="00B1711B"/>
    <w:rsid w:val="00B17B1B"/>
    <w:rsid w:val="00B207E5"/>
    <w:rsid w:val="00B21F32"/>
    <w:rsid w:val="00B222BD"/>
    <w:rsid w:val="00B22DA3"/>
    <w:rsid w:val="00B23086"/>
    <w:rsid w:val="00B248D3"/>
    <w:rsid w:val="00B24CCE"/>
    <w:rsid w:val="00B25791"/>
    <w:rsid w:val="00B25F68"/>
    <w:rsid w:val="00B2797D"/>
    <w:rsid w:val="00B30583"/>
    <w:rsid w:val="00B30B7C"/>
    <w:rsid w:val="00B31B0F"/>
    <w:rsid w:val="00B34886"/>
    <w:rsid w:val="00B34DF5"/>
    <w:rsid w:val="00B35459"/>
    <w:rsid w:val="00B36270"/>
    <w:rsid w:val="00B367F8"/>
    <w:rsid w:val="00B37D98"/>
    <w:rsid w:val="00B40D7B"/>
    <w:rsid w:val="00B4134C"/>
    <w:rsid w:val="00B41581"/>
    <w:rsid w:val="00B417D6"/>
    <w:rsid w:val="00B42B6F"/>
    <w:rsid w:val="00B43F2F"/>
    <w:rsid w:val="00B44A3E"/>
    <w:rsid w:val="00B455A8"/>
    <w:rsid w:val="00B464AE"/>
    <w:rsid w:val="00B467F2"/>
    <w:rsid w:val="00B46DB3"/>
    <w:rsid w:val="00B46E5B"/>
    <w:rsid w:val="00B46E9A"/>
    <w:rsid w:val="00B4708C"/>
    <w:rsid w:val="00B475C2"/>
    <w:rsid w:val="00B47BEC"/>
    <w:rsid w:val="00B505C1"/>
    <w:rsid w:val="00B50D0F"/>
    <w:rsid w:val="00B51483"/>
    <w:rsid w:val="00B51579"/>
    <w:rsid w:val="00B519D6"/>
    <w:rsid w:val="00B51EFD"/>
    <w:rsid w:val="00B5273A"/>
    <w:rsid w:val="00B540C6"/>
    <w:rsid w:val="00B545BC"/>
    <w:rsid w:val="00B54643"/>
    <w:rsid w:val="00B5520E"/>
    <w:rsid w:val="00B5529D"/>
    <w:rsid w:val="00B56D56"/>
    <w:rsid w:val="00B5729A"/>
    <w:rsid w:val="00B619B4"/>
    <w:rsid w:val="00B619D4"/>
    <w:rsid w:val="00B61CC8"/>
    <w:rsid w:val="00B6200F"/>
    <w:rsid w:val="00B628AF"/>
    <w:rsid w:val="00B62B7D"/>
    <w:rsid w:val="00B64CD6"/>
    <w:rsid w:val="00B64D72"/>
    <w:rsid w:val="00B65CB4"/>
    <w:rsid w:val="00B660E6"/>
    <w:rsid w:val="00B670D5"/>
    <w:rsid w:val="00B70136"/>
    <w:rsid w:val="00B70EE8"/>
    <w:rsid w:val="00B72069"/>
    <w:rsid w:val="00B743DD"/>
    <w:rsid w:val="00B7483E"/>
    <w:rsid w:val="00B753F6"/>
    <w:rsid w:val="00B75B1E"/>
    <w:rsid w:val="00B76992"/>
    <w:rsid w:val="00B76B60"/>
    <w:rsid w:val="00B774A7"/>
    <w:rsid w:val="00B77875"/>
    <w:rsid w:val="00B807EC"/>
    <w:rsid w:val="00B8127D"/>
    <w:rsid w:val="00B81C84"/>
    <w:rsid w:val="00B82216"/>
    <w:rsid w:val="00B82F65"/>
    <w:rsid w:val="00B8364E"/>
    <w:rsid w:val="00B83C0C"/>
    <w:rsid w:val="00B84BA5"/>
    <w:rsid w:val="00B85166"/>
    <w:rsid w:val="00B8652F"/>
    <w:rsid w:val="00B868AC"/>
    <w:rsid w:val="00B869E6"/>
    <w:rsid w:val="00B910B8"/>
    <w:rsid w:val="00B91A4D"/>
    <w:rsid w:val="00B91E2B"/>
    <w:rsid w:val="00B92D1F"/>
    <w:rsid w:val="00B932A4"/>
    <w:rsid w:val="00B94627"/>
    <w:rsid w:val="00B94671"/>
    <w:rsid w:val="00B94BF1"/>
    <w:rsid w:val="00B967E1"/>
    <w:rsid w:val="00BA0389"/>
    <w:rsid w:val="00BA1846"/>
    <w:rsid w:val="00BA1B58"/>
    <w:rsid w:val="00BA1E73"/>
    <w:rsid w:val="00BA299D"/>
    <w:rsid w:val="00BA3B41"/>
    <w:rsid w:val="00BA4BAC"/>
    <w:rsid w:val="00BA5076"/>
    <w:rsid w:val="00BA708B"/>
    <w:rsid w:val="00BA71FD"/>
    <w:rsid w:val="00BA762F"/>
    <w:rsid w:val="00BA7FD9"/>
    <w:rsid w:val="00BB0369"/>
    <w:rsid w:val="00BB07D1"/>
    <w:rsid w:val="00BB07E8"/>
    <w:rsid w:val="00BB125E"/>
    <w:rsid w:val="00BB17F8"/>
    <w:rsid w:val="00BB1B24"/>
    <w:rsid w:val="00BB3D51"/>
    <w:rsid w:val="00BB4A6A"/>
    <w:rsid w:val="00BB6C94"/>
    <w:rsid w:val="00BB7956"/>
    <w:rsid w:val="00BB7ABC"/>
    <w:rsid w:val="00BB7AD6"/>
    <w:rsid w:val="00BB7BD5"/>
    <w:rsid w:val="00BC038F"/>
    <w:rsid w:val="00BC1566"/>
    <w:rsid w:val="00BC18BE"/>
    <w:rsid w:val="00BC2A6B"/>
    <w:rsid w:val="00BC3E7B"/>
    <w:rsid w:val="00BC4957"/>
    <w:rsid w:val="00BC4ADD"/>
    <w:rsid w:val="00BC6109"/>
    <w:rsid w:val="00BD0B30"/>
    <w:rsid w:val="00BD439B"/>
    <w:rsid w:val="00BD4F96"/>
    <w:rsid w:val="00BD54FC"/>
    <w:rsid w:val="00BD6F9B"/>
    <w:rsid w:val="00BD75E0"/>
    <w:rsid w:val="00BE042F"/>
    <w:rsid w:val="00BE05C6"/>
    <w:rsid w:val="00BE24D5"/>
    <w:rsid w:val="00BE2851"/>
    <w:rsid w:val="00BE47B3"/>
    <w:rsid w:val="00BF0793"/>
    <w:rsid w:val="00BF0BC8"/>
    <w:rsid w:val="00BF1072"/>
    <w:rsid w:val="00BF1285"/>
    <w:rsid w:val="00BF2C86"/>
    <w:rsid w:val="00BF32A9"/>
    <w:rsid w:val="00BF345C"/>
    <w:rsid w:val="00BF4089"/>
    <w:rsid w:val="00BF40CC"/>
    <w:rsid w:val="00BF4179"/>
    <w:rsid w:val="00BF437A"/>
    <w:rsid w:val="00BF44F2"/>
    <w:rsid w:val="00BF467B"/>
    <w:rsid w:val="00BF4AA3"/>
    <w:rsid w:val="00BF58A9"/>
    <w:rsid w:val="00BF6265"/>
    <w:rsid w:val="00BF7D5C"/>
    <w:rsid w:val="00BF7D97"/>
    <w:rsid w:val="00C02213"/>
    <w:rsid w:val="00C02DD3"/>
    <w:rsid w:val="00C03822"/>
    <w:rsid w:val="00C03C62"/>
    <w:rsid w:val="00C03EED"/>
    <w:rsid w:val="00C03FF5"/>
    <w:rsid w:val="00C04515"/>
    <w:rsid w:val="00C0455B"/>
    <w:rsid w:val="00C050EF"/>
    <w:rsid w:val="00C05BF5"/>
    <w:rsid w:val="00C0625B"/>
    <w:rsid w:val="00C063B2"/>
    <w:rsid w:val="00C06A20"/>
    <w:rsid w:val="00C07174"/>
    <w:rsid w:val="00C10502"/>
    <w:rsid w:val="00C10A10"/>
    <w:rsid w:val="00C11654"/>
    <w:rsid w:val="00C13C86"/>
    <w:rsid w:val="00C14B7E"/>
    <w:rsid w:val="00C158E0"/>
    <w:rsid w:val="00C162AC"/>
    <w:rsid w:val="00C16AFB"/>
    <w:rsid w:val="00C16DCB"/>
    <w:rsid w:val="00C17456"/>
    <w:rsid w:val="00C1771B"/>
    <w:rsid w:val="00C178B4"/>
    <w:rsid w:val="00C207E7"/>
    <w:rsid w:val="00C20C8E"/>
    <w:rsid w:val="00C225C4"/>
    <w:rsid w:val="00C22BEA"/>
    <w:rsid w:val="00C252CF"/>
    <w:rsid w:val="00C25A16"/>
    <w:rsid w:val="00C260DC"/>
    <w:rsid w:val="00C26273"/>
    <w:rsid w:val="00C262E4"/>
    <w:rsid w:val="00C26C06"/>
    <w:rsid w:val="00C274DF"/>
    <w:rsid w:val="00C2796D"/>
    <w:rsid w:val="00C3239B"/>
    <w:rsid w:val="00C334ED"/>
    <w:rsid w:val="00C33923"/>
    <w:rsid w:val="00C35BA4"/>
    <w:rsid w:val="00C40372"/>
    <w:rsid w:val="00C406B4"/>
    <w:rsid w:val="00C40A8A"/>
    <w:rsid w:val="00C410FB"/>
    <w:rsid w:val="00C41440"/>
    <w:rsid w:val="00C41C3A"/>
    <w:rsid w:val="00C41D80"/>
    <w:rsid w:val="00C45522"/>
    <w:rsid w:val="00C45A68"/>
    <w:rsid w:val="00C50B45"/>
    <w:rsid w:val="00C51293"/>
    <w:rsid w:val="00C51C2A"/>
    <w:rsid w:val="00C51F0F"/>
    <w:rsid w:val="00C55144"/>
    <w:rsid w:val="00C5547A"/>
    <w:rsid w:val="00C5643F"/>
    <w:rsid w:val="00C5668D"/>
    <w:rsid w:val="00C609DC"/>
    <w:rsid w:val="00C61A7C"/>
    <w:rsid w:val="00C62E86"/>
    <w:rsid w:val="00C63B9D"/>
    <w:rsid w:val="00C64545"/>
    <w:rsid w:val="00C64B73"/>
    <w:rsid w:val="00C655D3"/>
    <w:rsid w:val="00C65646"/>
    <w:rsid w:val="00C656BD"/>
    <w:rsid w:val="00C6596C"/>
    <w:rsid w:val="00C659F9"/>
    <w:rsid w:val="00C66F97"/>
    <w:rsid w:val="00C702D4"/>
    <w:rsid w:val="00C7045C"/>
    <w:rsid w:val="00C7050C"/>
    <w:rsid w:val="00C709A0"/>
    <w:rsid w:val="00C70A62"/>
    <w:rsid w:val="00C7119A"/>
    <w:rsid w:val="00C712BD"/>
    <w:rsid w:val="00C71B2A"/>
    <w:rsid w:val="00C721C1"/>
    <w:rsid w:val="00C72B07"/>
    <w:rsid w:val="00C73D69"/>
    <w:rsid w:val="00C73EF0"/>
    <w:rsid w:val="00C73F05"/>
    <w:rsid w:val="00C74B19"/>
    <w:rsid w:val="00C750CB"/>
    <w:rsid w:val="00C755B4"/>
    <w:rsid w:val="00C75BDB"/>
    <w:rsid w:val="00C763A2"/>
    <w:rsid w:val="00C7645B"/>
    <w:rsid w:val="00C76E14"/>
    <w:rsid w:val="00C7707C"/>
    <w:rsid w:val="00C775C2"/>
    <w:rsid w:val="00C8073A"/>
    <w:rsid w:val="00C833D7"/>
    <w:rsid w:val="00C84818"/>
    <w:rsid w:val="00C84A95"/>
    <w:rsid w:val="00C85CDA"/>
    <w:rsid w:val="00C8666B"/>
    <w:rsid w:val="00C86D4B"/>
    <w:rsid w:val="00C91A64"/>
    <w:rsid w:val="00C9267C"/>
    <w:rsid w:val="00C939A5"/>
    <w:rsid w:val="00C94478"/>
    <w:rsid w:val="00C944D4"/>
    <w:rsid w:val="00C94A3D"/>
    <w:rsid w:val="00C95F1C"/>
    <w:rsid w:val="00C9723F"/>
    <w:rsid w:val="00C97539"/>
    <w:rsid w:val="00C97EE7"/>
    <w:rsid w:val="00CA071C"/>
    <w:rsid w:val="00CA1475"/>
    <w:rsid w:val="00CA16FA"/>
    <w:rsid w:val="00CA2000"/>
    <w:rsid w:val="00CA2AE2"/>
    <w:rsid w:val="00CA33AA"/>
    <w:rsid w:val="00CA5265"/>
    <w:rsid w:val="00CA5F23"/>
    <w:rsid w:val="00CA5FEA"/>
    <w:rsid w:val="00CA65EB"/>
    <w:rsid w:val="00CA752B"/>
    <w:rsid w:val="00CB053F"/>
    <w:rsid w:val="00CB1025"/>
    <w:rsid w:val="00CB3481"/>
    <w:rsid w:val="00CB45D2"/>
    <w:rsid w:val="00CB5064"/>
    <w:rsid w:val="00CB5610"/>
    <w:rsid w:val="00CB65C7"/>
    <w:rsid w:val="00CB69DD"/>
    <w:rsid w:val="00CB6B6E"/>
    <w:rsid w:val="00CB6BA9"/>
    <w:rsid w:val="00CB6E51"/>
    <w:rsid w:val="00CB6FE7"/>
    <w:rsid w:val="00CC0EBE"/>
    <w:rsid w:val="00CC0EEC"/>
    <w:rsid w:val="00CC15A6"/>
    <w:rsid w:val="00CC20BC"/>
    <w:rsid w:val="00CC3858"/>
    <w:rsid w:val="00CC396F"/>
    <w:rsid w:val="00CC4A65"/>
    <w:rsid w:val="00CC5F94"/>
    <w:rsid w:val="00CC64E0"/>
    <w:rsid w:val="00CC6895"/>
    <w:rsid w:val="00CC75F1"/>
    <w:rsid w:val="00CC77F5"/>
    <w:rsid w:val="00CC7CF4"/>
    <w:rsid w:val="00CD04B3"/>
    <w:rsid w:val="00CD0963"/>
    <w:rsid w:val="00CD1658"/>
    <w:rsid w:val="00CD2704"/>
    <w:rsid w:val="00CD3A43"/>
    <w:rsid w:val="00CD4E01"/>
    <w:rsid w:val="00CD72D4"/>
    <w:rsid w:val="00CE062D"/>
    <w:rsid w:val="00CE1364"/>
    <w:rsid w:val="00CE17D8"/>
    <w:rsid w:val="00CE22E1"/>
    <w:rsid w:val="00CE258E"/>
    <w:rsid w:val="00CE44FE"/>
    <w:rsid w:val="00CE4D74"/>
    <w:rsid w:val="00CE4E58"/>
    <w:rsid w:val="00CE4ECC"/>
    <w:rsid w:val="00CE52DC"/>
    <w:rsid w:val="00CE6C22"/>
    <w:rsid w:val="00CE7C49"/>
    <w:rsid w:val="00CE7E7B"/>
    <w:rsid w:val="00CF17C4"/>
    <w:rsid w:val="00CF20BA"/>
    <w:rsid w:val="00CF2270"/>
    <w:rsid w:val="00CF2A4C"/>
    <w:rsid w:val="00CF3759"/>
    <w:rsid w:val="00CF3BDE"/>
    <w:rsid w:val="00CF3D81"/>
    <w:rsid w:val="00CF5114"/>
    <w:rsid w:val="00CF593D"/>
    <w:rsid w:val="00CF63D4"/>
    <w:rsid w:val="00D01F4C"/>
    <w:rsid w:val="00D02754"/>
    <w:rsid w:val="00D02818"/>
    <w:rsid w:val="00D032BB"/>
    <w:rsid w:val="00D03794"/>
    <w:rsid w:val="00D03AE2"/>
    <w:rsid w:val="00D03B77"/>
    <w:rsid w:val="00D0471D"/>
    <w:rsid w:val="00D04940"/>
    <w:rsid w:val="00D04CDC"/>
    <w:rsid w:val="00D05D0A"/>
    <w:rsid w:val="00D068BB"/>
    <w:rsid w:val="00D12D97"/>
    <w:rsid w:val="00D13B94"/>
    <w:rsid w:val="00D13EEC"/>
    <w:rsid w:val="00D1523D"/>
    <w:rsid w:val="00D15B2A"/>
    <w:rsid w:val="00D16B11"/>
    <w:rsid w:val="00D16C09"/>
    <w:rsid w:val="00D16FF8"/>
    <w:rsid w:val="00D175B7"/>
    <w:rsid w:val="00D207F9"/>
    <w:rsid w:val="00D21377"/>
    <w:rsid w:val="00D21551"/>
    <w:rsid w:val="00D228BC"/>
    <w:rsid w:val="00D235B6"/>
    <w:rsid w:val="00D23E80"/>
    <w:rsid w:val="00D244BA"/>
    <w:rsid w:val="00D24659"/>
    <w:rsid w:val="00D24735"/>
    <w:rsid w:val="00D252F7"/>
    <w:rsid w:val="00D260B3"/>
    <w:rsid w:val="00D26345"/>
    <w:rsid w:val="00D27A87"/>
    <w:rsid w:val="00D30DAE"/>
    <w:rsid w:val="00D3148E"/>
    <w:rsid w:val="00D330B0"/>
    <w:rsid w:val="00D33EAA"/>
    <w:rsid w:val="00D3483D"/>
    <w:rsid w:val="00D34D03"/>
    <w:rsid w:val="00D34E68"/>
    <w:rsid w:val="00D3519B"/>
    <w:rsid w:val="00D36198"/>
    <w:rsid w:val="00D362A8"/>
    <w:rsid w:val="00D3777E"/>
    <w:rsid w:val="00D40A0D"/>
    <w:rsid w:val="00D42E47"/>
    <w:rsid w:val="00D4312B"/>
    <w:rsid w:val="00D45889"/>
    <w:rsid w:val="00D4589B"/>
    <w:rsid w:val="00D45ACF"/>
    <w:rsid w:val="00D4706B"/>
    <w:rsid w:val="00D4713E"/>
    <w:rsid w:val="00D47B2A"/>
    <w:rsid w:val="00D47F13"/>
    <w:rsid w:val="00D508C6"/>
    <w:rsid w:val="00D517CF"/>
    <w:rsid w:val="00D528F3"/>
    <w:rsid w:val="00D52BFB"/>
    <w:rsid w:val="00D533EB"/>
    <w:rsid w:val="00D53E1C"/>
    <w:rsid w:val="00D544F8"/>
    <w:rsid w:val="00D553D0"/>
    <w:rsid w:val="00D55627"/>
    <w:rsid w:val="00D55C30"/>
    <w:rsid w:val="00D56F2D"/>
    <w:rsid w:val="00D5707A"/>
    <w:rsid w:val="00D5737C"/>
    <w:rsid w:val="00D57E46"/>
    <w:rsid w:val="00D60FFD"/>
    <w:rsid w:val="00D61C64"/>
    <w:rsid w:val="00D61FC0"/>
    <w:rsid w:val="00D6313D"/>
    <w:rsid w:val="00D643BE"/>
    <w:rsid w:val="00D677BE"/>
    <w:rsid w:val="00D704D7"/>
    <w:rsid w:val="00D71816"/>
    <w:rsid w:val="00D720C2"/>
    <w:rsid w:val="00D7484F"/>
    <w:rsid w:val="00D74CE3"/>
    <w:rsid w:val="00D76048"/>
    <w:rsid w:val="00D76558"/>
    <w:rsid w:val="00D77092"/>
    <w:rsid w:val="00D771B2"/>
    <w:rsid w:val="00D7791A"/>
    <w:rsid w:val="00D77CFF"/>
    <w:rsid w:val="00D77DC5"/>
    <w:rsid w:val="00D80BBE"/>
    <w:rsid w:val="00D823ED"/>
    <w:rsid w:val="00D84505"/>
    <w:rsid w:val="00D85859"/>
    <w:rsid w:val="00D8746F"/>
    <w:rsid w:val="00D87F36"/>
    <w:rsid w:val="00D87FB4"/>
    <w:rsid w:val="00D90427"/>
    <w:rsid w:val="00D90DF0"/>
    <w:rsid w:val="00D9229A"/>
    <w:rsid w:val="00D9316E"/>
    <w:rsid w:val="00D9345E"/>
    <w:rsid w:val="00D93FA0"/>
    <w:rsid w:val="00D9407F"/>
    <w:rsid w:val="00D94F4D"/>
    <w:rsid w:val="00D95BA2"/>
    <w:rsid w:val="00D963CC"/>
    <w:rsid w:val="00D966E8"/>
    <w:rsid w:val="00D96835"/>
    <w:rsid w:val="00D969CC"/>
    <w:rsid w:val="00DA2AB0"/>
    <w:rsid w:val="00DA3AE4"/>
    <w:rsid w:val="00DA3C72"/>
    <w:rsid w:val="00DA4506"/>
    <w:rsid w:val="00DA52C1"/>
    <w:rsid w:val="00DA5E24"/>
    <w:rsid w:val="00DA67B3"/>
    <w:rsid w:val="00DA7432"/>
    <w:rsid w:val="00DA7F45"/>
    <w:rsid w:val="00DB1862"/>
    <w:rsid w:val="00DB18CE"/>
    <w:rsid w:val="00DB1BEE"/>
    <w:rsid w:val="00DB232C"/>
    <w:rsid w:val="00DB4684"/>
    <w:rsid w:val="00DB575C"/>
    <w:rsid w:val="00DB5926"/>
    <w:rsid w:val="00DB59B7"/>
    <w:rsid w:val="00DB62D4"/>
    <w:rsid w:val="00DB64B1"/>
    <w:rsid w:val="00DB71CB"/>
    <w:rsid w:val="00DB72D3"/>
    <w:rsid w:val="00DC12C5"/>
    <w:rsid w:val="00DC167C"/>
    <w:rsid w:val="00DC198B"/>
    <w:rsid w:val="00DC1B6D"/>
    <w:rsid w:val="00DC2276"/>
    <w:rsid w:val="00DC27B9"/>
    <w:rsid w:val="00DC3330"/>
    <w:rsid w:val="00DC3771"/>
    <w:rsid w:val="00DC4B5E"/>
    <w:rsid w:val="00DC514D"/>
    <w:rsid w:val="00DC53A2"/>
    <w:rsid w:val="00DC5553"/>
    <w:rsid w:val="00DC5AFE"/>
    <w:rsid w:val="00DC5BE9"/>
    <w:rsid w:val="00DC6AE9"/>
    <w:rsid w:val="00DC6F51"/>
    <w:rsid w:val="00DC7073"/>
    <w:rsid w:val="00DC785A"/>
    <w:rsid w:val="00DD0B2F"/>
    <w:rsid w:val="00DD0EA5"/>
    <w:rsid w:val="00DD187E"/>
    <w:rsid w:val="00DD2E96"/>
    <w:rsid w:val="00DD2F72"/>
    <w:rsid w:val="00DD2FFB"/>
    <w:rsid w:val="00DD30F1"/>
    <w:rsid w:val="00DD4239"/>
    <w:rsid w:val="00DD4BD4"/>
    <w:rsid w:val="00DD64F6"/>
    <w:rsid w:val="00DD65EC"/>
    <w:rsid w:val="00DD6B79"/>
    <w:rsid w:val="00DD7236"/>
    <w:rsid w:val="00DE0DBA"/>
    <w:rsid w:val="00DE0E1D"/>
    <w:rsid w:val="00DE17E3"/>
    <w:rsid w:val="00DE45D4"/>
    <w:rsid w:val="00DE4CB0"/>
    <w:rsid w:val="00DE4FFE"/>
    <w:rsid w:val="00DE50AF"/>
    <w:rsid w:val="00DE6265"/>
    <w:rsid w:val="00DE701A"/>
    <w:rsid w:val="00DE7031"/>
    <w:rsid w:val="00DE7067"/>
    <w:rsid w:val="00DE7509"/>
    <w:rsid w:val="00DE775E"/>
    <w:rsid w:val="00DE788F"/>
    <w:rsid w:val="00DF00FE"/>
    <w:rsid w:val="00DF136F"/>
    <w:rsid w:val="00DF1C6C"/>
    <w:rsid w:val="00DF5DF9"/>
    <w:rsid w:val="00DF65B0"/>
    <w:rsid w:val="00DF6FFD"/>
    <w:rsid w:val="00DF73F6"/>
    <w:rsid w:val="00DF793F"/>
    <w:rsid w:val="00E01026"/>
    <w:rsid w:val="00E02C59"/>
    <w:rsid w:val="00E0325F"/>
    <w:rsid w:val="00E03D9C"/>
    <w:rsid w:val="00E042A8"/>
    <w:rsid w:val="00E056B9"/>
    <w:rsid w:val="00E065D4"/>
    <w:rsid w:val="00E06882"/>
    <w:rsid w:val="00E068A0"/>
    <w:rsid w:val="00E06E53"/>
    <w:rsid w:val="00E07941"/>
    <w:rsid w:val="00E12840"/>
    <w:rsid w:val="00E13C23"/>
    <w:rsid w:val="00E14BC8"/>
    <w:rsid w:val="00E16619"/>
    <w:rsid w:val="00E16EA6"/>
    <w:rsid w:val="00E200F9"/>
    <w:rsid w:val="00E209E6"/>
    <w:rsid w:val="00E20AC5"/>
    <w:rsid w:val="00E20F4F"/>
    <w:rsid w:val="00E22B6F"/>
    <w:rsid w:val="00E23018"/>
    <w:rsid w:val="00E24947"/>
    <w:rsid w:val="00E26BD7"/>
    <w:rsid w:val="00E26BF0"/>
    <w:rsid w:val="00E30814"/>
    <w:rsid w:val="00E30946"/>
    <w:rsid w:val="00E31826"/>
    <w:rsid w:val="00E31B42"/>
    <w:rsid w:val="00E31DC4"/>
    <w:rsid w:val="00E32594"/>
    <w:rsid w:val="00E32B64"/>
    <w:rsid w:val="00E336C6"/>
    <w:rsid w:val="00E342CE"/>
    <w:rsid w:val="00E351C9"/>
    <w:rsid w:val="00E35291"/>
    <w:rsid w:val="00E36B8C"/>
    <w:rsid w:val="00E42E65"/>
    <w:rsid w:val="00E42F64"/>
    <w:rsid w:val="00E430DB"/>
    <w:rsid w:val="00E439BD"/>
    <w:rsid w:val="00E44737"/>
    <w:rsid w:val="00E453AF"/>
    <w:rsid w:val="00E45C39"/>
    <w:rsid w:val="00E462BF"/>
    <w:rsid w:val="00E463E4"/>
    <w:rsid w:val="00E46762"/>
    <w:rsid w:val="00E478D5"/>
    <w:rsid w:val="00E47D0B"/>
    <w:rsid w:val="00E50241"/>
    <w:rsid w:val="00E52D98"/>
    <w:rsid w:val="00E533FA"/>
    <w:rsid w:val="00E53F7A"/>
    <w:rsid w:val="00E54ACC"/>
    <w:rsid w:val="00E55611"/>
    <w:rsid w:val="00E55FC0"/>
    <w:rsid w:val="00E5624D"/>
    <w:rsid w:val="00E570E0"/>
    <w:rsid w:val="00E57EDA"/>
    <w:rsid w:val="00E61B12"/>
    <w:rsid w:val="00E62141"/>
    <w:rsid w:val="00E6282A"/>
    <w:rsid w:val="00E636A0"/>
    <w:rsid w:val="00E63886"/>
    <w:rsid w:val="00E639AD"/>
    <w:rsid w:val="00E63BA1"/>
    <w:rsid w:val="00E64678"/>
    <w:rsid w:val="00E6487E"/>
    <w:rsid w:val="00E649B7"/>
    <w:rsid w:val="00E65205"/>
    <w:rsid w:val="00E65239"/>
    <w:rsid w:val="00E6543A"/>
    <w:rsid w:val="00E65494"/>
    <w:rsid w:val="00E6634E"/>
    <w:rsid w:val="00E66898"/>
    <w:rsid w:val="00E668DC"/>
    <w:rsid w:val="00E67F9B"/>
    <w:rsid w:val="00E704AC"/>
    <w:rsid w:val="00E70A38"/>
    <w:rsid w:val="00E71C57"/>
    <w:rsid w:val="00E7255F"/>
    <w:rsid w:val="00E7354B"/>
    <w:rsid w:val="00E7522E"/>
    <w:rsid w:val="00E75636"/>
    <w:rsid w:val="00E75C54"/>
    <w:rsid w:val="00E75E30"/>
    <w:rsid w:val="00E75EC1"/>
    <w:rsid w:val="00E765A0"/>
    <w:rsid w:val="00E8163A"/>
    <w:rsid w:val="00E81746"/>
    <w:rsid w:val="00E817DD"/>
    <w:rsid w:val="00E81BFB"/>
    <w:rsid w:val="00E8250E"/>
    <w:rsid w:val="00E82B3D"/>
    <w:rsid w:val="00E836DB"/>
    <w:rsid w:val="00E856ED"/>
    <w:rsid w:val="00E857C8"/>
    <w:rsid w:val="00E859D8"/>
    <w:rsid w:val="00E867FC"/>
    <w:rsid w:val="00E87510"/>
    <w:rsid w:val="00E87BAF"/>
    <w:rsid w:val="00E9005C"/>
    <w:rsid w:val="00E9055B"/>
    <w:rsid w:val="00E9083B"/>
    <w:rsid w:val="00E915BF"/>
    <w:rsid w:val="00E92EF7"/>
    <w:rsid w:val="00E9313E"/>
    <w:rsid w:val="00E9421F"/>
    <w:rsid w:val="00E9422C"/>
    <w:rsid w:val="00E95372"/>
    <w:rsid w:val="00E96866"/>
    <w:rsid w:val="00EA08BC"/>
    <w:rsid w:val="00EA1312"/>
    <w:rsid w:val="00EA28C1"/>
    <w:rsid w:val="00EA3C92"/>
    <w:rsid w:val="00EA454F"/>
    <w:rsid w:val="00EA4574"/>
    <w:rsid w:val="00EA4F08"/>
    <w:rsid w:val="00EA7141"/>
    <w:rsid w:val="00EA7207"/>
    <w:rsid w:val="00EA7B00"/>
    <w:rsid w:val="00EB0048"/>
    <w:rsid w:val="00EB1F7C"/>
    <w:rsid w:val="00EB22EA"/>
    <w:rsid w:val="00EB2962"/>
    <w:rsid w:val="00EB32E4"/>
    <w:rsid w:val="00EB33C9"/>
    <w:rsid w:val="00EB377B"/>
    <w:rsid w:val="00EB38D9"/>
    <w:rsid w:val="00EB3E8B"/>
    <w:rsid w:val="00EB45BF"/>
    <w:rsid w:val="00EB4B65"/>
    <w:rsid w:val="00EB4FD8"/>
    <w:rsid w:val="00EB55D6"/>
    <w:rsid w:val="00EB5822"/>
    <w:rsid w:val="00EB6181"/>
    <w:rsid w:val="00EB6E5A"/>
    <w:rsid w:val="00EB7F13"/>
    <w:rsid w:val="00EC0222"/>
    <w:rsid w:val="00EC077F"/>
    <w:rsid w:val="00EC0F02"/>
    <w:rsid w:val="00EC2034"/>
    <w:rsid w:val="00EC2E2A"/>
    <w:rsid w:val="00EC33FA"/>
    <w:rsid w:val="00EC5C88"/>
    <w:rsid w:val="00EC5F4B"/>
    <w:rsid w:val="00EC713F"/>
    <w:rsid w:val="00EC7A7B"/>
    <w:rsid w:val="00EC7DA7"/>
    <w:rsid w:val="00EC7E83"/>
    <w:rsid w:val="00ED07A9"/>
    <w:rsid w:val="00ED0CB3"/>
    <w:rsid w:val="00ED0F18"/>
    <w:rsid w:val="00ED1131"/>
    <w:rsid w:val="00ED1D56"/>
    <w:rsid w:val="00ED355E"/>
    <w:rsid w:val="00ED3DFD"/>
    <w:rsid w:val="00ED42CF"/>
    <w:rsid w:val="00ED4E74"/>
    <w:rsid w:val="00ED4E9C"/>
    <w:rsid w:val="00ED5075"/>
    <w:rsid w:val="00ED5255"/>
    <w:rsid w:val="00ED5536"/>
    <w:rsid w:val="00ED56B8"/>
    <w:rsid w:val="00ED57E5"/>
    <w:rsid w:val="00ED5CB7"/>
    <w:rsid w:val="00ED5F8C"/>
    <w:rsid w:val="00ED6770"/>
    <w:rsid w:val="00ED7444"/>
    <w:rsid w:val="00EE3388"/>
    <w:rsid w:val="00EE3412"/>
    <w:rsid w:val="00EE38F5"/>
    <w:rsid w:val="00EE3C16"/>
    <w:rsid w:val="00EE41CC"/>
    <w:rsid w:val="00EE44A4"/>
    <w:rsid w:val="00EE5411"/>
    <w:rsid w:val="00EE58A2"/>
    <w:rsid w:val="00EE689D"/>
    <w:rsid w:val="00EE7718"/>
    <w:rsid w:val="00EF201F"/>
    <w:rsid w:val="00EF323F"/>
    <w:rsid w:val="00EF3C1A"/>
    <w:rsid w:val="00EF5588"/>
    <w:rsid w:val="00EF5668"/>
    <w:rsid w:val="00EF607A"/>
    <w:rsid w:val="00EF76D1"/>
    <w:rsid w:val="00F00426"/>
    <w:rsid w:val="00F013CF"/>
    <w:rsid w:val="00F01A74"/>
    <w:rsid w:val="00F02571"/>
    <w:rsid w:val="00F02D2C"/>
    <w:rsid w:val="00F030CD"/>
    <w:rsid w:val="00F03A7F"/>
    <w:rsid w:val="00F04B51"/>
    <w:rsid w:val="00F063E3"/>
    <w:rsid w:val="00F07790"/>
    <w:rsid w:val="00F07BBE"/>
    <w:rsid w:val="00F1051B"/>
    <w:rsid w:val="00F1186E"/>
    <w:rsid w:val="00F11FA6"/>
    <w:rsid w:val="00F143BC"/>
    <w:rsid w:val="00F14C2E"/>
    <w:rsid w:val="00F175A8"/>
    <w:rsid w:val="00F20411"/>
    <w:rsid w:val="00F2120B"/>
    <w:rsid w:val="00F212BA"/>
    <w:rsid w:val="00F231FD"/>
    <w:rsid w:val="00F2393F"/>
    <w:rsid w:val="00F23E30"/>
    <w:rsid w:val="00F2410D"/>
    <w:rsid w:val="00F252D0"/>
    <w:rsid w:val="00F25E16"/>
    <w:rsid w:val="00F2634E"/>
    <w:rsid w:val="00F274AD"/>
    <w:rsid w:val="00F27964"/>
    <w:rsid w:val="00F30133"/>
    <w:rsid w:val="00F32303"/>
    <w:rsid w:val="00F325B0"/>
    <w:rsid w:val="00F32FC1"/>
    <w:rsid w:val="00F33628"/>
    <w:rsid w:val="00F35901"/>
    <w:rsid w:val="00F3596A"/>
    <w:rsid w:val="00F35D17"/>
    <w:rsid w:val="00F40137"/>
    <w:rsid w:val="00F41F1D"/>
    <w:rsid w:val="00F43149"/>
    <w:rsid w:val="00F43271"/>
    <w:rsid w:val="00F44405"/>
    <w:rsid w:val="00F44615"/>
    <w:rsid w:val="00F44DB8"/>
    <w:rsid w:val="00F45F04"/>
    <w:rsid w:val="00F46423"/>
    <w:rsid w:val="00F46C91"/>
    <w:rsid w:val="00F46DA4"/>
    <w:rsid w:val="00F51BDE"/>
    <w:rsid w:val="00F51E12"/>
    <w:rsid w:val="00F520E4"/>
    <w:rsid w:val="00F524B3"/>
    <w:rsid w:val="00F52C53"/>
    <w:rsid w:val="00F532C5"/>
    <w:rsid w:val="00F53AF5"/>
    <w:rsid w:val="00F547F4"/>
    <w:rsid w:val="00F54CA3"/>
    <w:rsid w:val="00F60079"/>
    <w:rsid w:val="00F6027C"/>
    <w:rsid w:val="00F61C1E"/>
    <w:rsid w:val="00F62C81"/>
    <w:rsid w:val="00F630C6"/>
    <w:rsid w:val="00F65F43"/>
    <w:rsid w:val="00F6666B"/>
    <w:rsid w:val="00F6690C"/>
    <w:rsid w:val="00F66A01"/>
    <w:rsid w:val="00F67248"/>
    <w:rsid w:val="00F7025B"/>
    <w:rsid w:val="00F7122A"/>
    <w:rsid w:val="00F7194E"/>
    <w:rsid w:val="00F72931"/>
    <w:rsid w:val="00F73F53"/>
    <w:rsid w:val="00F77AEE"/>
    <w:rsid w:val="00F801DD"/>
    <w:rsid w:val="00F808BF"/>
    <w:rsid w:val="00F810E4"/>
    <w:rsid w:val="00F81BC0"/>
    <w:rsid w:val="00F83708"/>
    <w:rsid w:val="00F838A9"/>
    <w:rsid w:val="00F87332"/>
    <w:rsid w:val="00F87878"/>
    <w:rsid w:val="00F90410"/>
    <w:rsid w:val="00F92E3F"/>
    <w:rsid w:val="00F92EC2"/>
    <w:rsid w:val="00F9400A"/>
    <w:rsid w:val="00F946E7"/>
    <w:rsid w:val="00F94F45"/>
    <w:rsid w:val="00F96770"/>
    <w:rsid w:val="00F96A58"/>
    <w:rsid w:val="00F96E39"/>
    <w:rsid w:val="00F975AA"/>
    <w:rsid w:val="00F97BF1"/>
    <w:rsid w:val="00FA110B"/>
    <w:rsid w:val="00FA1127"/>
    <w:rsid w:val="00FA1813"/>
    <w:rsid w:val="00FA3349"/>
    <w:rsid w:val="00FA3734"/>
    <w:rsid w:val="00FA45D5"/>
    <w:rsid w:val="00FA46BF"/>
    <w:rsid w:val="00FA5D87"/>
    <w:rsid w:val="00FA5EA1"/>
    <w:rsid w:val="00FB1F04"/>
    <w:rsid w:val="00FB25BA"/>
    <w:rsid w:val="00FB507E"/>
    <w:rsid w:val="00FB5440"/>
    <w:rsid w:val="00FB5BA2"/>
    <w:rsid w:val="00FB5D19"/>
    <w:rsid w:val="00FB7074"/>
    <w:rsid w:val="00FB75A9"/>
    <w:rsid w:val="00FB7CDF"/>
    <w:rsid w:val="00FB7D88"/>
    <w:rsid w:val="00FC1465"/>
    <w:rsid w:val="00FC1A0B"/>
    <w:rsid w:val="00FC1C2D"/>
    <w:rsid w:val="00FC27D9"/>
    <w:rsid w:val="00FC2868"/>
    <w:rsid w:val="00FC347F"/>
    <w:rsid w:val="00FC3F5A"/>
    <w:rsid w:val="00FC4DB0"/>
    <w:rsid w:val="00FC5A62"/>
    <w:rsid w:val="00FC602A"/>
    <w:rsid w:val="00FC60F0"/>
    <w:rsid w:val="00FC6A77"/>
    <w:rsid w:val="00FC7B0C"/>
    <w:rsid w:val="00FC7DB8"/>
    <w:rsid w:val="00FD02DE"/>
    <w:rsid w:val="00FD163B"/>
    <w:rsid w:val="00FD1D04"/>
    <w:rsid w:val="00FD2761"/>
    <w:rsid w:val="00FD35D9"/>
    <w:rsid w:val="00FD5E63"/>
    <w:rsid w:val="00FD66CC"/>
    <w:rsid w:val="00FE04A3"/>
    <w:rsid w:val="00FE116F"/>
    <w:rsid w:val="00FE1E95"/>
    <w:rsid w:val="00FE39AF"/>
    <w:rsid w:val="00FE4106"/>
    <w:rsid w:val="00FE43CD"/>
    <w:rsid w:val="00FE4A48"/>
    <w:rsid w:val="00FE59DE"/>
    <w:rsid w:val="00FE6380"/>
    <w:rsid w:val="00FE6DEA"/>
    <w:rsid w:val="00FF0F40"/>
    <w:rsid w:val="00FF169A"/>
    <w:rsid w:val="00FF1BD7"/>
    <w:rsid w:val="00FF207B"/>
    <w:rsid w:val="00FF2561"/>
    <w:rsid w:val="00FF262D"/>
    <w:rsid w:val="00FF3F64"/>
    <w:rsid w:val="00FF4859"/>
    <w:rsid w:val="00FF720E"/>
    <w:rsid w:val="00FF77E7"/>
    <w:rsid w:val="00FF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36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2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2.DOCX</TitleName>
  </documentManagement>
</p:properties>
</file>

<file path=customXml/itemProps1.xml><?xml version="1.0" encoding="utf-8"?>
<ds:datastoreItem xmlns:ds="http://schemas.openxmlformats.org/officeDocument/2006/customXml" ds:itemID="{10DE7D1B-95F7-4F42-AC39-183E1FEFB125}"/>
</file>

<file path=customXml/itemProps2.xml><?xml version="1.0" encoding="utf-8"?>
<ds:datastoreItem xmlns:ds="http://schemas.openxmlformats.org/officeDocument/2006/customXml" ds:itemID="{03F362AD-8B8B-4404-A2F4-E30D7AEB7AB1}"/>
</file>

<file path=customXml/itemProps3.xml><?xml version="1.0" encoding="utf-8"?>
<ds:datastoreItem xmlns:ds="http://schemas.openxmlformats.org/officeDocument/2006/customXml" ds:itemID="{A46371CE-7305-49C2-BD59-7C5FE133A7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ylwia</cp:lastModifiedBy>
  <cp:revision>5</cp:revision>
  <dcterms:created xsi:type="dcterms:W3CDTF">2016-06-03T06:42:00Z</dcterms:created>
  <dcterms:modified xsi:type="dcterms:W3CDTF">2016-07-04T07:17:00Z</dcterms:modified>
</cp:coreProperties>
</file>